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30447" w14:textId="4131D1D5" w:rsidR="0039310F" w:rsidRPr="007379AA" w:rsidRDefault="0039310F" w:rsidP="003931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>Table S1.</w:t>
      </w:r>
      <w:r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Pr="007379AA">
        <w:rPr>
          <w:rFonts w:ascii="Times New Roman" w:hAnsi="Times New Roman" w:cs="Times New Roman"/>
          <w:b/>
          <w:sz w:val="20"/>
          <w:szCs w:val="20"/>
        </w:rPr>
        <w:t xml:space="preserve">The description of different parameters </w:t>
      </w:r>
      <w:r w:rsidR="00A46985">
        <w:rPr>
          <w:rFonts w:ascii="Times New Roman" w:hAnsi="Times New Roman" w:cs="Times New Roman"/>
          <w:b/>
          <w:sz w:val="20"/>
          <w:szCs w:val="20"/>
        </w:rPr>
        <w:t xml:space="preserve">that were analyzed in the present study using the </w:t>
      </w:r>
      <w:r w:rsidRPr="007379AA">
        <w:rPr>
          <w:rFonts w:ascii="Times New Roman" w:hAnsi="Times New Roman" w:cs="Times New Roman"/>
          <w:b/>
          <w:sz w:val="20"/>
          <w:szCs w:val="20"/>
        </w:rPr>
        <w:t>Catwalk XT system.</w:t>
      </w:r>
    </w:p>
    <w:p w14:paraId="5FB30448" w14:textId="77777777" w:rsidR="0039310F" w:rsidRPr="007379AA" w:rsidRDefault="0039310F" w:rsidP="0039310F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39310F" w:rsidRPr="007379AA" w14:paraId="5FB3044C" w14:textId="77777777" w:rsidTr="00731E91">
        <w:tc>
          <w:tcPr>
            <w:tcW w:w="4788" w:type="dxa"/>
          </w:tcPr>
          <w:p w14:paraId="5FB30449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4788" w:type="dxa"/>
          </w:tcPr>
          <w:p w14:paraId="5FB3044A" w14:textId="77777777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  <w:p w14:paraId="5FB3044B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10F" w:rsidRPr="007379AA" w14:paraId="5FB30450" w14:textId="77777777" w:rsidTr="00731E91">
        <w:tc>
          <w:tcPr>
            <w:tcW w:w="4788" w:type="dxa"/>
          </w:tcPr>
          <w:p w14:paraId="5FB3044D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Run_ Average_ Speed</w:t>
            </w:r>
          </w:p>
        </w:tc>
        <w:tc>
          <w:tcPr>
            <w:tcW w:w="4788" w:type="dxa"/>
          </w:tcPr>
          <w:p w14:paraId="5FB3044E" w14:textId="77777777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Speed of the animal’s body in the recorded run</w:t>
            </w:r>
          </w:p>
          <w:p w14:paraId="5FB3044F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10F" w:rsidRPr="007379AA" w14:paraId="5FB30457" w14:textId="77777777" w:rsidTr="00731E91">
        <w:tc>
          <w:tcPr>
            <w:tcW w:w="4788" w:type="dxa"/>
          </w:tcPr>
          <w:p w14:paraId="5FB30451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Body Speed</w:t>
            </w:r>
          </w:p>
        </w:tc>
        <w:tc>
          <w:tcPr>
            <w:tcW w:w="4788" w:type="dxa"/>
          </w:tcPr>
          <w:p w14:paraId="5FB30452" w14:textId="2F4BB0A5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 xml:space="preserve">Speed </w:t>
            </w:r>
            <w:r w:rsidR="00A46985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calculated by dividing the distance that</w:t>
            </w:r>
          </w:p>
          <w:p w14:paraId="5FB30453" w14:textId="77777777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the animal’s body traveled from one initial</w:t>
            </w:r>
          </w:p>
          <w:p w14:paraId="5FB30454" w14:textId="77777777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contact of one paw to the next by the time to</w:t>
            </w:r>
          </w:p>
          <w:p w14:paraId="5FB30455" w14:textId="77777777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travel that distance</w:t>
            </w:r>
          </w:p>
          <w:p w14:paraId="5FB30456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10F" w:rsidRPr="007379AA" w14:paraId="5FB3045B" w14:textId="77777777" w:rsidTr="00731E91">
        <w:tc>
          <w:tcPr>
            <w:tcW w:w="4788" w:type="dxa"/>
          </w:tcPr>
          <w:p w14:paraId="5FB30458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Mean Intensity</w:t>
            </w:r>
          </w:p>
        </w:tc>
        <w:tc>
          <w:tcPr>
            <w:tcW w:w="4788" w:type="dxa"/>
          </w:tcPr>
          <w:p w14:paraId="5FB30459" w14:textId="5ED82323" w:rsidR="0039310F" w:rsidRPr="007379AA" w:rsidRDefault="00A46985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ean</w:t>
            </w:r>
            <w:r w:rsidR="0039310F" w:rsidRPr="007379AA">
              <w:rPr>
                <w:rFonts w:ascii="Times New Roman" w:hAnsi="Times New Roman" w:cs="Times New Roman"/>
                <w:sz w:val="20"/>
                <w:szCs w:val="20"/>
              </w:rPr>
              <w:t xml:space="preserve"> intensity of the complete paw</w:t>
            </w:r>
          </w:p>
          <w:p w14:paraId="5FB3045A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10F" w:rsidRPr="007379AA" w14:paraId="5FB3045F" w14:textId="77777777" w:rsidTr="00731E91">
        <w:tc>
          <w:tcPr>
            <w:tcW w:w="4788" w:type="dxa"/>
          </w:tcPr>
          <w:p w14:paraId="5FB3045C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Coupling_ LF -&gt; RH</w:t>
            </w:r>
          </w:p>
        </w:tc>
        <w:tc>
          <w:tcPr>
            <w:tcW w:w="4788" w:type="dxa"/>
          </w:tcPr>
          <w:p w14:paraId="5FB3045D" w14:textId="19E73C22" w:rsidR="0039310F" w:rsidRPr="007379AA" w:rsidRDefault="0039310F" w:rsidP="00731E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 xml:space="preserve">The temporal relationship between </w:t>
            </w:r>
            <w:r w:rsidR="00A4698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157E48" w:rsidRPr="007379AA">
              <w:rPr>
                <w:rFonts w:ascii="Times New Roman" w:hAnsi="Times New Roman" w:cs="Times New Roman"/>
                <w:sz w:val="20"/>
                <w:szCs w:val="20"/>
              </w:rPr>
              <w:t>placements</w:t>
            </w:r>
          </w:p>
          <w:p w14:paraId="5FB3045E" w14:textId="77777777" w:rsidR="0039310F" w:rsidRPr="007379AA" w:rsidRDefault="0039310F" w:rsidP="00731E91">
            <w:pPr>
              <w:tabs>
                <w:tab w:val="left" w:pos="10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9AA">
              <w:rPr>
                <w:rFonts w:ascii="Times New Roman" w:hAnsi="Times New Roman" w:cs="Times New Roman"/>
                <w:sz w:val="20"/>
                <w:szCs w:val="20"/>
              </w:rPr>
              <w:t>of two paws within a step cycle.</w:t>
            </w:r>
          </w:p>
        </w:tc>
      </w:tr>
    </w:tbl>
    <w:p w14:paraId="5FB30460" w14:textId="77777777" w:rsidR="0039310F" w:rsidRPr="007379AA" w:rsidRDefault="0039310F">
      <w:pPr>
        <w:rPr>
          <w:rFonts w:ascii="Times New Roman" w:hAnsi="Times New Roman" w:cs="Times New Roman"/>
          <w:b/>
          <w:sz w:val="20"/>
          <w:szCs w:val="20"/>
        </w:rPr>
      </w:pPr>
    </w:p>
    <w:p w14:paraId="5FB30461" w14:textId="77777777" w:rsidR="0039310F" w:rsidRDefault="0039310F">
      <w:pPr>
        <w:rPr>
          <w:rFonts w:ascii="Times New Roman" w:hAnsi="Times New Roman" w:cs="Times New Roman"/>
          <w:b/>
          <w:sz w:val="20"/>
          <w:szCs w:val="20"/>
        </w:rPr>
      </w:pPr>
    </w:p>
    <w:p w14:paraId="5FB30462" w14:textId="77777777" w:rsidR="007379AA" w:rsidRDefault="007379AA">
      <w:pPr>
        <w:rPr>
          <w:rFonts w:ascii="Times New Roman" w:hAnsi="Times New Roman" w:cs="Times New Roman"/>
          <w:b/>
          <w:sz w:val="20"/>
          <w:szCs w:val="20"/>
        </w:rPr>
      </w:pPr>
    </w:p>
    <w:p w14:paraId="5FB30463" w14:textId="77777777" w:rsidR="007379AA" w:rsidRPr="007379AA" w:rsidRDefault="007379AA">
      <w:pPr>
        <w:rPr>
          <w:rFonts w:ascii="Times New Roman" w:hAnsi="Times New Roman" w:cs="Times New Roman"/>
          <w:b/>
          <w:sz w:val="20"/>
          <w:szCs w:val="20"/>
        </w:rPr>
      </w:pPr>
    </w:p>
    <w:p w14:paraId="5FB30464" w14:textId="77777777" w:rsidR="0039310F" w:rsidRPr="007379AA" w:rsidRDefault="0039310F">
      <w:pPr>
        <w:rPr>
          <w:rFonts w:ascii="Times New Roman" w:hAnsi="Times New Roman" w:cs="Times New Roman"/>
          <w:b/>
          <w:sz w:val="20"/>
          <w:szCs w:val="20"/>
        </w:rPr>
      </w:pPr>
    </w:p>
    <w:p w14:paraId="5FB30465" w14:textId="26FD95D1" w:rsidR="00A30205" w:rsidRPr="007379AA" w:rsidRDefault="00A4698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="00A30205" w:rsidRPr="007379AA">
        <w:rPr>
          <w:rFonts w:ascii="Times New Roman" w:hAnsi="Times New Roman" w:cs="Times New Roman"/>
          <w:b/>
          <w:sz w:val="20"/>
          <w:szCs w:val="20"/>
        </w:rPr>
        <w:t>: Effect of KG diet on body weight in experimental groups.</w:t>
      </w:r>
    </w:p>
    <w:tbl>
      <w:tblPr>
        <w:tblpPr w:leftFromText="180" w:rightFromText="180" w:vertAnchor="text" w:horzAnchor="margin" w:tblpY="108"/>
        <w:tblW w:w="1045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620"/>
        <w:gridCol w:w="1890"/>
        <w:gridCol w:w="2520"/>
        <w:gridCol w:w="2520"/>
      </w:tblGrid>
      <w:tr w:rsidR="0039310F" w:rsidRPr="007379AA" w14:paraId="5FB30468" w14:textId="77777777" w:rsidTr="0039310F">
        <w:trPr>
          <w:trHeight w:val="614"/>
        </w:trPr>
        <w:tc>
          <w:tcPr>
            <w:tcW w:w="19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B30466" w14:textId="77777777" w:rsidR="0039310F" w:rsidRPr="007379AA" w:rsidRDefault="0039310F" w:rsidP="0039310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8550" w:type="dxa"/>
            <w:gridSpan w:val="4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FB30467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                                                      Body weight (g) </w:t>
            </w:r>
          </w:p>
        </w:tc>
      </w:tr>
      <w:tr w:rsidR="0039310F" w:rsidRPr="007379AA" w14:paraId="5FB3046E" w14:textId="77777777" w:rsidTr="0039310F">
        <w:trPr>
          <w:trHeight w:val="290"/>
        </w:trPr>
        <w:tc>
          <w:tcPr>
            <w:tcW w:w="19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B30469" w14:textId="77777777" w:rsidR="0039310F" w:rsidRPr="007379AA" w:rsidRDefault="0039310F" w:rsidP="0039310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FB3046A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0 h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</w:tcPr>
          <w:p w14:paraId="5FB3046B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24 h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auto"/>
            </w:tcBorders>
          </w:tcPr>
          <w:p w14:paraId="5FB3046C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48 h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auto"/>
            </w:tcBorders>
          </w:tcPr>
          <w:p w14:paraId="5FB3046D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</w:rPr>
              <w:t>72 h</w:t>
            </w:r>
          </w:p>
        </w:tc>
      </w:tr>
      <w:tr w:rsidR="0039310F" w:rsidRPr="007379AA" w14:paraId="5FB30474" w14:textId="77777777" w:rsidTr="0039310F">
        <w:trPr>
          <w:trHeight w:val="412"/>
        </w:trPr>
        <w:tc>
          <w:tcPr>
            <w:tcW w:w="1908" w:type="dxa"/>
            <w:shd w:val="clear" w:color="auto" w:fill="92CDDC"/>
            <w:vAlign w:val="center"/>
          </w:tcPr>
          <w:p w14:paraId="5FB3046F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Sham</w:t>
            </w:r>
          </w:p>
        </w:tc>
        <w:tc>
          <w:tcPr>
            <w:tcW w:w="1620" w:type="dxa"/>
            <w:shd w:val="clear" w:color="auto" w:fill="92CDDC"/>
            <w:vAlign w:val="center"/>
          </w:tcPr>
          <w:p w14:paraId="5FB30470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6.54±0.46</w:t>
            </w:r>
          </w:p>
        </w:tc>
        <w:tc>
          <w:tcPr>
            <w:tcW w:w="1890" w:type="dxa"/>
            <w:shd w:val="clear" w:color="auto" w:fill="92CDDC"/>
            <w:vAlign w:val="center"/>
          </w:tcPr>
          <w:p w14:paraId="5FB30471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36±0.51</w:t>
            </w:r>
          </w:p>
        </w:tc>
        <w:tc>
          <w:tcPr>
            <w:tcW w:w="2520" w:type="dxa"/>
            <w:shd w:val="clear" w:color="auto" w:fill="92CDDC"/>
            <w:vAlign w:val="center"/>
          </w:tcPr>
          <w:p w14:paraId="5FB30472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66±0.57</w:t>
            </w:r>
          </w:p>
        </w:tc>
        <w:tc>
          <w:tcPr>
            <w:tcW w:w="2520" w:type="dxa"/>
            <w:shd w:val="clear" w:color="auto" w:fill="92CDDC"/>
            <w:vAlign w:val="center"/>
          </w:tcPr>
          <w:p w14:paraId="5FB30473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34±0.54</w:t>
            </w:r>
          </w:p>
        </w:tc>
      </w:tr>
      <w:tr w:rsidR="0039310F" w:rsidRPr="007379AA" w14:paraId="5FB3047F" w14:textId="77777777" w:rsidTr="0039310F">
        <w:trPr>
          <w:trHeight w:val="412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30475" w14:textId="77777777" w:rsidR="0039310F" w:rsidRPr="007379AA" w:rsidRDefault="00187F10" w:rsidP="003931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p</w:t>
            </w:r>
            <w:r w:rsidR="0039310F"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MCAO</w:t>
            </w:r>
            <w:proofErr w:type="spellEnd"/>
          </w:p>
          <w:p w14:paraId="5FB30476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FB30477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8.12±0.47</w:t>
            </w:r>
          </w:p>
          <w:p w14:paraId="5FB30478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(+5.9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FB30479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35±0.52</w:t>
            </w:r>
          </w:p>
          <w:p w14:paraId="5FB3047A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  <w:t>(-1.41%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FB3047B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51±0.56</w:t>
            </w:r>
          </w:p>
          <w:p w14:paraId="5FB3047C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  <w:t>(-2.16%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FB3047D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7.34±0.61</w:t>
            </w:r>
          </w:p>
          <w:p w14:paraId="5FB3047E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  <w:t>(-1.15%)</w:t>
            </w:r>
          </w:p>
        </w:tc>
      </w:tr>
      <w:tr w:rsidR="0039310F" w:rsidRPr="007379AA" w14:paraId="5FB30489" w14:textId="77777777" w:rsidTr="0039310F">
        <w:trPr>
          <w:trHeight w:val="412"/>
        </w:trPr>
        <w:tc>
          <w:tcPr>
            <w:tcW w:w="1908" w:type="dxa"/>
            <w:shd w:val="clear" w:color="auto" w:fill="92CDDC"/>
            <w:vAlign w:val="center"/>
          </w:tcPr>
          <w:p w14:paraId="5FB30480" w14:textId="77777777" w:rsidR="0039310F" w:rsidRPr="007379AA" w:rsidRDefault="00187F10" w:rsidP="003931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KG+p</w:t>
            </w:r>
            <w:r w:rsidR="0039310F"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MCAO</w:t>
            </w:r>
            <w:proofErr w:type="spellEnd"/>
          </w:p>
        </w:tc>
        <w:tc>
          <w:tcPr>
            <w:tcW w:w="1620" w:type="dxa"/>
            <w:shd w:val="clear" w:color="auto" w:fill="92CDDC"/>
            <w:vAlign w:val="center"/>
          </w:tcPr>
          <w:p w14:paraId="5FB30481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30.87±0.47</w:t>
            </w:r>
          </w:p>
          <w:p w14:paraId="5FB30482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(+9.76%)</w:t>
            </w:r>
          </w:p>
        </w:tc>
        <w:tc>
          <w:tcPr>
            <w:tcW w:w="1890" w:type="dxa"/>
            <w:shd w:val="clear" w:color="auto" w:fill="92CDDC"/>
            <w:vAlign w:val="center"/>
          </w:tcPr>
          <w:p w14:paraId="5FB30483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9.88±0.54</w:t>
            </w:r>
          </w:p>
          <w:p w14:paraId="5FB30484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(+11.37%)</w:t>
            </w:r>
          </w:p>
        </w:tc>
        <w:tc>
          <w:tcPr>
            <w:tcW w:w="2520" w:type="dxa"/>
            <w:shd w:val="clear" w:color="auto" w:fill="92CDDC"/>
            <w:vAlign w:val="center"/>
          </w:tcPr>
          <w:p w14:paraId="5FB30485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9.87±0.61</w:t>
            </w:r>
          </w:p>
          <w:p w14:paraId="5FB30486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(+10.43%)</w:t>
            </w:r>
          </w:p>
        </w:tc>
        <w:tc>
          <w:tcPr>
            <w:tcW w:w="2520" w:type="dxa"/>
            <w:shd w:val="clear" w:color="auto" w:fill="92CDDC"/>
            <w:vAlign w:val="center"/>
          </w:tcPr>
          <w:p w14:paraId="5FB30487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29.87±0.61</w:t>
            </w:r>
          </w:p>
          <w:p w14:paraId="5FB30488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(+10.53%)</w:t>
            </w:r>
          </w:p>
        </w:tc>
      </w:tr>
      <w:tr w:rsidR="0039310F" w:rsidRPr="007379AA" w14:paraId="5FB3048F" w14:textId="77777777" w:rsidTr="0039310F">
        <w:trPr>
          <w:trHeight w:val="412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3048A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K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FB3048B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30.94±0.4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FB3048C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30.96±0.56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FB3048D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31.02±0.6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FB3048E" w14:textId="77777777" w:rsidR="0039310F" w:rsidRPr="007379AA" w:rsidRDefault="0039310F" w:rsidP="0039310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7379AA">
              <w:rPr>
                <w:rFonts w:ascii="Times New Roman" w:eastAsia="Calibri" w:hAnsi="Times New Roman" w:cs="Times New Roman"/>
                <w:bCs/>
                <w:snapToGrid w:val="0"/>
                <w:color w:val="000000" w:themeColor="text1"/>
                <w:sz w:val="20"/>
                <w:szCs w:val="20"/>
              </w:rPr>
              <w:t>31.04±0.51</w:t>
            </w:r>
          </w:p>
        </w:tc>
      </w:tr>
    </w:tbl>
    <w:p w14:paraId="5FB30490" w14:textId="77777777" w:rsidR="00A30205" w:rsidRPr="007379AA" w:rsidRDefault="00A30205" w:rsidP="00A30205">
      <w:pPr>
        <w:rPr>
          <w:rFonts w:ascii="Times New Roman" w:hAnsi="Times New Roman" w:cs="Times New Roman"/>
          <w:sz w:val="20"/>
          <w:szCs w:val="20"/>
        </w:rPr>
      </w:pPr>
    </w:p>
    <w:p w14:paraId="5FB30491" w14:textId="02DBE49E" w:rsidR="00A30205" w:rsidRPr="007379AA" w:rsidRDefault="00A30205" w:rsidP="00A30205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7379AA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="002D170C" w:rsidRPr="007379AA">
        <w:rPr>
          <w:rFonts w:ascii="Times New Roman" w:hAnsi="Times New Roman" w:cs="Times New Roman"/>
          <w:color w:val="000000"/>
          <w:sz w:val="20"/>
          <w:szCs w:val="20"/>
        </w:rPr>
        <w:t xml:space="preserve">body </w:t>
      </w:r>
      <w:r w:rsidRPr="007379AA">
        <w:rPr>
          <w:rFonts w:ascii="Times New Roman" w:hAnsi="Times New Roman" w:cs="Times New Roman"/>
          <w:color w:val="000000"/>
          <w:sz w:val="20"/>
          <w:szCs w:val="20"/>
        </w:rPr>
        <w:t xml:space="preserve">weight </w:t>
      </w:r>
      <w:r w:rsidR="002D170C" w:rsidRPr="007379AA">
        <w:rPr>
          <w:rFonts w:ascii="Times New Roman" w:hAnsi="Times New Roman" w:cs="Times New Roman"/>
          <w:color w:val="000000"/>
          <w:sz w:val="20"/>
          <w:szCs w:val="20"/>
        </w:rPr>
        <w:t xml:space="preserve">changes were recorded in </w:t>
      </w:r>
      <w:r w:rsidR="00A46985">
        <w:rPr>
          <w:rFonts w:ascii="Times New Roman" w:hAnsi="Times New Roman" w:cs="Times New Roman"/>
          <w:color w:val="000000"/>
          <w:sz w:val="20"/>
          <w:szCs w:val="20"/>
        </w:rPr>
        <w:t>all experimental groups at different time intervals before, 24 hours, 48 hours, and 72 hours after stroke</w:t>
      </w:r>
      <w:r w:rsidR="002D170C" w:rsidRPr="007379AA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7379AA">
        <w:rPr>
          <w:rFonts w:ascii="Times New Roman" w:hAnsi="Times New Roman" w:cs="Times New Roman"/>
          <w:color w:val="000000"/>
          <w:sz w:val="20"/>
          <w:szCs w:val="20"/>
        </w:rPr>
        <w:t xml:space="preserve"> Values are expressed as mean ± SEM (n=</w:t>
      </w:r>
      <w:r w:rsidR="00A91536" w:rsidRPr="007379AA">
        <w:rPr>
          <w:rFonts w:ascii="Times New Roman" w:hAnsi="Times New Roman" w:cs="Times New Roman"/>
          <w:color w:val="000000"/>
          <w:sz w:val="20"/>
          <w:szCs w:val="20"/>
        </w:rPr>
        <w:t>6-9</w:t>
      </w:r>
      <w:r w:rsidRPr="007379AA">
        <w:rPr>
          <w:rFonts w:ascii="Times New Roman" w:hAnsi="Times New Roman" w:cs="Times New Roman"/>
          <w:color w:val="000000"/>
          <w:sz w:val="20"/>
          <w:szCs w:val="20"/>
        </w:rPr>
        <w:t>).</w:t>
      </w:r>
    </w:p>
    <w:p w14:paraId="5FB30492" w14:textId="77777777" w:rsidR="0067286A" w:rsidRPr="007379AA" w:rsidRDefault="0067286A" w:rsidP="00A30205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5FB30493" w14:textId="77777777" w:rsidR="0067286A" w:rsidRPr="007379AA" w:rsidRDefault="0067286A" w:rsidP="006728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B30494" w14:textId="77777777" w:rsidR="0067286A" w:rsidRPr="007379AA" w:rsidRDefault="0067286A" w:rsidP="0067286A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5FB30495" w14:textId="77777777" w:rsidR="00D21B67" w:rsidRPr="007379AA" w:rsidRDefault="00D21B67" w:rsidP="00A30205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5FB30496" w14:textId="77777777" w:rsidR="00D21B67" w:rsidRPr="007379AA" w:rsidRDefault="00D21B67" w:rsidP="00A30205">
      <w:pPr>
        <w:tabs>
          <w:tab w:val="left" w:pos="106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3933368B" w14:textId="7CDB8394" w:rsidR="00257708" w:rsidRDefault="00257708" w:rsidP="00990537">
      <w:pPr>
        <w:tabs>
          <w:tab w:val="left" w:pos="106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1758E3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-</w:t>
      </w:r>
      <w:r w:rsidR="0012043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758E3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5FB30497" w14:textId="0A3F4B2A" w:rsidR="00990537" w:rsidRPr="007379AA" w:rsidRDefault="006B1EF1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5FB30505" wp14:editId="5E1BB0B0">
            <wp:simplePos x="0" y="0"/>
            <wp:positionH relativeFrom="column">
              <wp:posOffset>596900</wp:posOffset>
            </wp:positionH>
            <wp:positionV relativeFrom="paragraph">
              <wp:posOffset>226695</wp:posOffset>
            </wp:positionV>
            <wp:extent cx="2914650" cy="3572510"/>
            <wp:effectExtent l="0" t="0" r="0" b="889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0"/>
          <w:szCs w:val="20"/>
        </w:rPr>
        <w:t>A.</w:t>
      </w:r>
    </w:p>
    <w:p w14:paraId="5FB30498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</w:p>
    <w:p w14:paraId="5FB30499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</w:p>
    <w:p w14:paraId="5FB3049A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     </w:t>
      </w:r>
    </w:p>
    <w:p w14:paraId="5FB3049B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</w:p>
    <w:p w14:paraId="5FB3049C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</w:p>
    <w:p w14:paraId="5FB3049D" w14:textId="77777777" w:rsidR="00990537" w:rsidRPr="007379AA" w:rsidRDefault="00990537" w:rsidP="00990537">
      <w:pPr>
        <w:tabs>
          <w:tab w:val="left" w:pos="1060"/>
        </w:tabs>
        <w:rPr>
          <w:rFonts w:ascii="Times New Roman" w:hAnsi="Times New Roman" w:cs="Times New Roman"/>
          <w:b/>
          <w:sz w:val="20"/>
          <w:szCs w:val="20"/>
        </w:rPr>
      </w:pPr>
    </w:p>
    <w:p w14:paraId="5FB3049E" w14:textId="77777777" w:rsidR="00990537" w:rsidRPr="007379AA" w:rsidRDefault="00990537" w:rsidP="00990537">
      <w:pPr>
        <w:tabs>
          <w:tab w:val="left" w:pos="1060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</w:t>
      </w:r>
    </w:p>
    <w:p w14:paraId="5FB3049F" w14:textId="77777777" w:rsidR="009E6ADB" w:rsidRDefault="009E6ADB" w:rsidP="00BD10F1">
      <w:pPr>
        <w:tabs>
          <w:tab w:val="left" w:pos="1060"/>
        </w:tabs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0" w14:textId="77777777" w:rsidR="009E6ADB" w:rsidRDefault="009E6ADB" w:rsidP="00BD10F1">
      <w:pPr>
        <w:tabs>
          <w:tab w:val="left" w:pos="1060"/>
        </w:tabs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1" w14:textId="77777777" w:rsidR="00D21B67" w:rsidRPr="007379AA" w:rsidRDefault="00D21B67" w:rsidP="00BD10F1">
      <w:pPr>
        <w:tabs>
          <w:tab w:val="left" w:pos="1060"/>
        </w:tabs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2" w14:textId="77777777" w:rsidR="00990537" w:rsidRPr="007379AA" w:rsidRDefault="00990537" w:rsidP="00990537">
      <w:pPr>
        <w:tabs>
          <w:tab w:val="left" w:pos="1060"/>
        </w:tabs>
        <w:jc w:val="both"/>
        <w:rPr>
          <w:rFonts w:ascii="Times New Roman" w:hAnsi="Times New Roman" w:cs="Times New Roman"/>
          <w:sz w:val="20"/>
          <w:szCs w:val="20"/>
        </w:rPr>
      </w:pPr>
    </w:p>
    <w:p w14:paraId="5FB304A3" w14:textId="77777777" w:rsidR="00D21B67" w:rsidRPr="007379AA" w:rsidRDefault="00D21B67" w:rsidP="00A30205">
      <w:pPr>
        <w:rPr>
          <w:rFonts w:ascii="Times New Roman" w:hAnsi="Times New Roman" w:cs="Times New Roman"/>
          <w:b/>
          <w:sz w:val="20"/>
          <w:szCs w:val="20"/>
        </w:rPr>
      </w:pPr>
    </w:p>
    <w:p w14:paraId="5FB304A5" w14:textId="77777777" w:rsidR="00D21B67" w:rsidRPr="007379AA" w:rsidRDefault="006B1EF1" w:rsidP="00A3020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B.</w:t>
      </w:r>
    </w:p>
    <w:p w14:paraId="5FB304A6" w14:textId="77777777" w:rsidR="00990537" w:rsidRPr="007379AA" w:rsidRDefault="006B1EF1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5FB30507" wp14:editId="67563012">
            <wp:simplePos x="0" y="0"/>
            <wp:positionH relativeFrom="column">
              <wp:posOffset>876300</wp:posOffset>
            </wp:positionH>
            <wp:positionV relativeFrom="paragraph">
              <wp:posOffset>116205</wp:posOffset>
            </wp:positionV>
            <wp:extent cx="3460750" cy="2519045"/>
            <wp:effectExtent l="0" t="0" r="6350" b="0"/>
            <wp:wrapSquare wrapText="bothSides"/>
            <wp:docPr id="4" name="Picture 4" descr="E:\us paper\PRIZM BOX\combined gl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us paper\PRIZM BOX\combined gl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04A7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8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9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A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B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C" w14:textId="77777777" w:rsidR="00990537" w:rsidRPr="007379AA" w:rsidRDefault="0099053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D" w14:textId="77777777" w:rsidR="00D21B67" w:rsidRPr="007379AA" w:rsidRDefault="00D21B67" w:rsidP="00D21B6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B304AE" w14:textId="77777777" w:rsidR="006B1EF1" w:rsidRDefault="006B1EF1" w:rsidP="0099053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B0" w14:textId="57816926" w:rsidR="00FE261E" w:rsidRDefault="00D21B67" w:rsidP="00990537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>Figure 1</w:t>
      </w:r>
      <w:r w:rsidR="00282A26" w:rsidRPr="007379AA">
        <w:rPr>
          <w:rFonts w:ascii="Times New Roman" w:hAnsi="Times New Roman" w:cs="Times New Roman"/>
          <w:b/>
          <w:sz w:val="20"/>
          <w:szCs w:val="20"/>
        </w:rPr>
        <w:t>S</w:t>
      </w:r>
      <w:r w:rsidRPr="007379AA">
        <w:rPr>
          <w:rFonts w:ascii="Times New Roman" w:hAnsi="Times New Roman" w:cs="Times New Roman"/>
          <w:b/>
          <w:sz w:val="20"/>
          <w:szCs w:val="20"/>
        </w:rPr>
        <w:t>. A.</w:t>
      </w:r>
      <w:r w:rsidRPr="007379AA">
        <w:rPr>
          <w:rFonts w:ascii="Times New Roman" w:hAnsi="Times New Roman" w:cs="Times New Roman"/>
          <w:sz w:val="20"/>
          <w:szCs w:val="20"/>
        </w:rPr>
        <w:t xml:space="preserve"> Blood ketones (BHB) in mice fed with the KG diet </w:t>
      </w:r>
      <w:r w:rsidR="00A46985">
        <w:rPr>
          <w:rFonts w:ascii="Times New Roman" w:hAnsi="Times New Roman" w:cs="Times New Roman"/>
          <w:sz w:val="20"/>
          <w:szCs w:val="20"/>
        </w:rPr>
        <w:t>were measured with Precision Xtra® hand-held</w:t>
      </w:r>
      <w:r w:rsidRPr="007379AA">
        <w:rPr>
          <w:rFonts w:ascii="Times New Roman" w:hAnsi="Times New Roman" w:cs="Times New Roman"/>
          <w:sz w:val="20"/>
          <w:szCs w:val="20"/>
        </w:rPr>
        <w:t xml:space="preserve"> keto-monitor. The blood ketone levels in </w:t>
      </w:r>
      <w:r w:rsidR="00A46985">
        <w:rPr>
          <w:rFonts w:ascii="Times New Roman" w:hAnsi="Times New Roman" w:cs="Times New Roman"/>
          <w:sz w:val="20"/>
          <w:szCs w:val="20"/>
        </w:rPr>
        <w:t xml:space="preserve">KG-fed mice spiked in </w:t>
      </w:r>
      <w:r w:rsidRPr="007379AA">
        <w:rPr>
          <w:rFonts w:ascii="Times New Roman" w:hAnsi="Times New Roman" w:cs="Times New Roman"/>
          <w:sz w:val="20"/>
          <w:szCs w:val="20"/>
        </w:rPr>
        <w:t>the first week and stabilized in the following weeks.</w:t>
      </w:r>
      <w:r w:rsidRPr="007379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95097" w:rsidRPr="007379AA">
        <w:rPr>
          <w:rFonts w:ascii="Times New Roman" w:hAnsi="Times New Roman" w:cs="Times New Roman"/>
          <w:b/>
          <w:sz w:val="20"/>
          <w:szCs w:val="20"/>
        </w:rPr>
        <w:t>B</w:t>
      </w:r>
      <w:r w:rsidRPr="007379AA">
        <w:rPr>
          <w:rFonts w:ascii="Times New Roman" w:hAnsi="Times New Roman" w:cs="Times New Roman"/>
          <w:b/>
          <w:sz w:val="20"/>
          <w:szCs w:val="20"/>
        </w:rPr>
        <w:t>.</w:t>
      </w:r>
      <w:r w:rsidRPr="007379AA">
        <w:rPr>
          <w:rFonts w:ascii="Times New Roman" w:hAnsi="Times New Roman" w:cs="Times New Roman"/>
          <w:sz w:val="20"/>
          <w:szCs w:val="20"/>
        </w:rPr>
        <w:t xml:space="preserve"> Blood glucose levels </w:t>
      </w:r>
      <w:r w:rsidR="00A46985">
        <w:rPr>
          <w:rFonts w:ascii="Times New Roman" w:hAnsi="Times New Roman" w:cs="Times New Roman"/>
          <w:sz w:val="20"/>
          <w:szCs w:val="20"/>
        </w:rPr>
        <w:t xml:space="preserve">were measured using Precision Xtra® handheld glucometer. </w:t>
      </w:r>
      <w:r w:rsidRPr="007379AA">
        <w:rPr>
          <w:rFonts w:ascii="Times New Roman" w:hAnsi="Times New Roman" w:cs="Times New Roman"/>
          <w:sz w:val="20"/>
          <w:szCs w:val="20"/>
        </w:rPr>
        <w:t>Results showed that gluco</w:t>
      </w:r>
      <w:r w:rsidR="00187F10">
        <w:rPr>
          <w:rFonts w:ascii="Times New Roman" w:hAnsi="Times New Roman" w:cs="Times New Roman"/>
          <w:sz w:val="20"/>
          <w:szCs w:val="20"/>
        </w:rPr>
        <w:t xml:space="preserve">se levels were elevated in the </w:t>
      </w:r>
      <w:proofErr w:type="spellStart"/>
      <w:r w:rsidR="00187F10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="00187F10">
        <w:rPr>
          <w:rFonts w:ascii="Times New Roman" w:hAnsi="Times New Roman" w:cs="Times New Roman"/>
          <w:sz w:val="20"/>
          <w:szCs w:val="20"/>
        </w:rPr>
        <w:t xml:space="preserve"> compared to the </w:t>
      </w:r>
      <w:proofErr w:type="spellStart"/>
      <w:r w:rsidR="00187F10">
        <w:rPr>
          <w:rFonts w:ascii="Times New Roman" w:hAnsi="Times New Roman" w:cs="Times New Roman"/>
          <w:sz w:val="20"/>
          <w:szCs w:val="20"/>
        </w:rPr>
        <w:t>KG+p</w:t>
      </w:r>
      <w:r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Pr="007379AA">
        <w:rPr>
          <w:rFonts w:ascii="Times New Roman" w:hAnsi="Times New Roman" w:cs="Times New Roman"/>
          <w:sz w:val="20"/>
          <w:szCs w:val="20"/>
        </w:rPr>
        <w:t xml:space="preserve"> mice. The values were presented as the mean ± S.E.M. (n=8-9). *** Denotes statistical significance (p&lt;0.001).</w:t>
      </w:r>
    </w:p>
    <w:p w14:paraId="665EA6C6" w14:textId="77777777" w:rsidR="00754870" w:rsidRDefault="00754870" w:rsidP="0099053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03BCDC" w14:textId="4E578AA9" w:rsidR="00A8673E" w:rsidRPr="001D7098" w:rsidRDefault="0012043F" w:rsidP="00A8673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D7098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2S</w:t>
      </w:r>
      <w:r w:rsidR="001D7098" w:rsidRPr="001D709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57129F9" w14:textId="77777777" w:rsidR="00A8673E" w:rsidRDefault="00A8673E" w:rsidP="00A8673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641E6F" w14:textId="70B3B27F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46FD6ADC" wp14:editId="38D3AEF8">
            <wp:simplePos x="0" y="0"/>
            <wp:positionH relativeFrom="column">
              <wp:posOffset>-311150</wp:posOffset>
            </wp:positionH>
            <wp:positionV relativeFrom="paragraph">
              <wp:posOffset>-222250</wp:posOffset>
            </wp:positionV>
            <wp:extent cx="2952750" cy="2372995"/>
            <wp:effectExtent l="0" t="0" r="0" b="8255"/>
            <wp:wrapSquare wrapText="bothSides"/>
            <wp:docPr id="12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37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3009C8CB" wp14:editId="52E703EF">
            <wp:simplePos x="0" y="0"/>
            <wp:positionH relativeFrom="column">
              <wp:posOffset>3257550</wp:posOffset>
            </wp:positionH>
            <wp:positionV relativeFrom="paragraph">
              <wp:posOffset>-222250</wp:posOffset>
            </wp:positionV>
            <wp:extent cx="2794000" cy="2317750"/>
            <wp:effectExtent l="0" t="0" r="6350" b="6350"/>
            <wp:wrapSquare wrapText="bothSides"/>
            <wp:docPr id="13" name="Picture 13" descr="A graph of a standard w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standard we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2317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F04E3B" w14:textId="29686CC6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5F61955" w14:textId="28215AAB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D369AF0" w14:textId="77777777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E2A07D" w14:textId="77777777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B3390D5" w14:textId="77777777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44828C8" w14:textId="77777777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512C44" w14:textId="39E3F568" w:rsidR="00A8673E" w:rsidRDefault="003E39A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70F6D0B7" wp14:editId="0D7C27EC">
            <wp:simplePos x="0" y="0"/>
            <wp:positionH relativeFrom="column">
              <wp:posOffset>-1371600</wp:posOffset>
            </wp:positionH>
            <wp:positionV relativeFrom="paragraph">
              <wp:posOffset>216535</wp:posOffset>
            </wp:positionV>
            <wp:extent cx="2711450" cy="188341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188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1BFB9A" w14:textId="241AF98A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490270D" w14:textId="1C1A6DA5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936EAF9" w14:textId="77777777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E136B5" w14:textId="60710BD4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FCBF4E" w14:textId="5B7BE58A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43EF6B" w14:textId="6FD0FAAD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444E525" w14:textId="56B0E140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2F4882" w14:textId="123F1970" w:rsidR="00A8673E" w:rsidRDefault="00A8673E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05867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695F6E">
        <w:rPr>
          <w:rFonts w:ascii="Times New Roman" w:hAnsi="Times New Roman" w:cs="Times New Roman"/>
          <w:b/>
          <w:sz w:val="20"/>
          <w:szCs w:val="20"/>
        </w:rPr>
        <w:t>2</w:t>
      </w:r>
      <w:r w:rsidRPr="00405867">
        <w:rPr>
          <w:rFonts w:ascii="Times New Roman" w:hAnsi="Times New Roman" w:cs="Times New Roman"/>
          <w:b/>
          <w:sz w:val="20"/>
          <w:szCs w:val="20"/>
        </w:rPr>
        <w:t xml:space="preserve">S: </w:t>
      </w:r>
      <w:r>
        <w:rPr>
          <w:rFonts w:ascii="Times New Roman" w:hAnsi="Times New Roman" w:cs="Times New Roman"/>
          <w:b/>
          <w:sz w:val="20"/>
          <w:szCs w:val="20"/>
        </w:rPr>
        <w:t>Effect of g</w:t>
      </w:r>
      <w:r w:rsidRPr="00B94C80">
        <w:rPr>
          <w:rFonts w:ascii="Times New Roman" w:hAnsi="Times New Roman" w:cs="Times New Roman"/>
          <w:b/>
          <w:sz w:val="20"/>
          <w:szCs w:val="20"/>
        </w:rPr>
        <w:t xml:space="preserve">enetic manipulation of </w:t>
      </w:r>
      <w:r>
        <w:rPr>
          <w:rFonts w:ascii="Times New Roman" w:hAnsi="Times New Roman" w:cs="Times New Roman"/>
          <w:b/>
          <w:sz w:val="20"/>
          <w:szCs w:val="20"/>
        </w:rPr>
        <w:t xml:space="preserve">NLRP3 on </w:t>
      </w:r>
      <w:r w:rsidR="001B0919">
        <w:rPr>
          <w:rFonts w:ascii="Times New Roman" w:hAnsi="Times New Roman" w:cs="Times New Roman"/>
          <w:b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sz w:val="20"/>
          <w:szCs w:val="20"/>
        </w:rPr>
        <w:t>metabolic panel</w:t>
      </w:r>
      <w:r w:rsidRPr="00B94C80">
        <w:rPr>
          <w:rFonts w:ascii="Times New Roman" w:hAnsi="Times New Roman" w:cs="Times New Roman"/>
          <w:b/>
          <w:sz w:val="20"/>
          <w:szCs w:val="20"/>
        </w:rPr>
        <w:t xml:space="preserve"> following PMCAO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NLRP3 knock-out mice showed significant restoration of body weight in KG group animals </w:t>
      </w:r>
      <w:r w:rsidRPr="004E42E9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C4706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S A</w:t>
      </w:r>
      <w:r w:rsidRPr="004E42E9">
        <w:rPr>
          <w:rFonts w:ascii="Times New Roman" w:hAnsi="Times New Roman" w:cs="Times New Roman"/>
          <w:sz w:val="20"/>
          <w:szCs w:val="20"/>
        </w:rPr>
        <w:t xml:space="preserve">). After KG supplementation, body weight was significantly </w:t>
      </w:r>
      <w:r w:rsidR="00C24403">
        <w:rPr>
          <w:rFonts w:ascii="Times New Roman" w:hAnsi="Times New Roman" w:cs="Times New Roman"/>
          <w:sz w:val="20"/>
          <w:szCs w:val="20"/>
        </w:rPr>
        <w:t>reduced</w:t>
      </w:r>
      <w:r w:rsidRPr="004E42E9">
        <w:rPr>
          <w:rFonts w:ascii="Times New Roman" w:hAnsi="Times New Roman" w:cs="Times New Roman"/>
          <w:sz w:val="20"/>
          <w:szCs w:val="20"/>
        </w:rPr>
        <w:t xml:space="preserve"> following </w:t>
      </w:r>
      <w:proofErr w:type="spellStart"/>
      <w:r w:rsidRPr="004E42E9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4E42E9">
        <w:rPr>
          <w:rFonts w:ascii="Times New Roman" w:hAnsi="Times New Roman" w:cs="Times New Roman"/>
          <w:sz w:val="20"/>
          <w:szCs w:val="20"/>
        </w:rPr>
        <w:t xml:space="preserve"> at 72 h</w:t>
      </w:r>
      <w:r>
        <w:rPr>
          <w:rFonts w:ascii="Times New Roman" w:hAnsi="Times New Roman" w:cs="Times New Roman"/>
          <w:sz w:val="20"/>
          <w:szCs w:val="20"/>
        </w:rPr>
        <w:t>rs</w:t>
      </w:r>
      <w:r w:rsidRPr="004E42E9">
        <w:rPr>
          <w:rFonts w:ascii="Times New Roman" w:hAnsi="Times New Roman" w:cs="Times New Roman"/>
          <w:sz w:val="20"/>
          <w:szCs w:val="20"/>
        </w:rPr>
        <w:t xml:space="preserve">. We </w:t>
      </w:r>
      <w:r>
        <w:rPr>
          <w:rFonts w:ascii="Times New Roman" w:hAnsi="Times New Roman" w:cs="Times New Roman"/>
          <w:sz w:val="20"/>
          <w:szCs w:val="20"/>
        </w:rPr>
        <w:t xml:space="preserve">also observed </w:t>
      </w:r>
      <w:r w:rsidRPr="004E42E9">
        <w:rPr>
          <w:rFonts w:ascii="Times New Roman" w:hAnsi="Times New Roman" w:cs="Times New Roman"/>
          <w:sz w:val="20"/>
          <w:szCs w:val="20"/>
        </w:rPr>
        <w:t xml:space="preserve">significant changes in body weigh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4E42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E42E9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4E42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4E42E9">
        <w:rPr>
          <w:rFonts w:ascii="Times New Roman" w:hAnsi="Times New Roman" w:cs="Times New Roman"/>
          <w:sz w:val="20"/>
          <w:szCs w:val="20"/>
        </w:rPr>
        <w:t>KG-supplemented animals</w:t>
      </w:r>
      <w:r>
        <w:rPr>
          <w:rFonts w:ascii="Times New Roman" w:hAnsi="Times New Roman" w:cs="Times New Roman"/>
          <w:sz w:val="20"/>
          <w:szCs w:val="20"/>
        </w:rPr>
        <w:t xml:space="preserve"> compared to the STD group</w:t>
      </w:r>
      <w:r w:rsidRPr="004E42E9">
        <w:rPr>
          <w:rFonts w:ascii="Times New Roman" w:hAnsi="Times New Roman" w:cs="Times New Roman"/>
          <w:sz w:val="20"/>
          <w:szCs w:val="20"/>
        </w:rPr>
        <w:t>. Interestingly, the KG diet did not change fasting blood glucose levels (data not shown)</w:t>
      </w:r>
      <w:r>
        <w:rPr>
          <w:rFonts w:ascii="Times New Roman" w:hAnsi="Times New Roman" w:cs="Times New Roman"/>
          <w:sz w:val="20"/>
          <w:szCs w:val="20"/>
        </w:rPr>
        <w:t xml:space="preserve"> before PMCAO in KG group animals</w:t>
      </w:r>
      <w:r w:rsidRPr="004E42E9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t the same time,</w:t>
      </w:r>
      <w:r w:rsidRPr="004E42E9">
        <w:rPr>
          <w:rFonts w:ascii="Times New Roman" w:hAnsi="Times New Roman" w:cs="Times New Roman"/>
          <w:sz w:val="20"/>
          <w:szCs w:val="20"/>
        </w:rPr>
        <w:t xml:space="preserve"> blood glucose concentration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4E42E9">
        <w:rPr>
          <w:rFonts w:ascii="Times New Roman" w:hAnsi="Times New Roman" w:cs="Times New Roman"/>
          <w:sz w:val="20"/>
          <w:szCs w:val="20"/>
        </w:rPr>
        <w:t xml:space="preserve"> significantly lower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E42E9">
        <w:rPr>
          <w:rFonts w:ascii="Times New Roman" w:hAnsi="Times New Roman" w:cs="Times New Roman"/>
          <w:sz w:val="20"/>
          <w:szCs w:val="20"/>
        </w:rPr>
        <w:t>KG</w:t>
      </w:r>
      <w:r>
        <w:rPr>
          <w:rFonts w:ascii="Times New Roman" w:hAnsi="Times New Roman" w:cs="Times New Roman"/>
          <w:sz w:val="20"/>
          <w:szCs w:val="20"/>
        </w:rPr>
        <w:t xml:space="preserve"> group</w:t>
      </w:r>
      <w:r w:rsidRPr="004E42E9">
        <w:rPr>
          <w:rFonts w:ascii="Times New Roman" w:hAnsi="Times New Roman" w:cs="Times New Roman"/>
          <w:sz w:val="20"/>
          <w:szCs w:val="20"/>
        </w:rPr>
        <w:t xml:space="preserve"> compared to the </w:t>
      </w:r>
      <w:r>
        <w:rPr>
          <w:rFonts w:ascii="Times New Roman" w:hAnsi="Times New Roman" w:cs="Times New Roman"/>
          <w:sz w:val="20"/>
          <w:szCs w:val="20"/>
        </w:rPr>
        <w:t>STD</w:t>
      </w:r>
      <w:r w:rsidRPr="004E42E9">
        <w:rPr>
          <w:rFonts w:ascii="Times New Roman" w:hAnsi="Times New Roman" w:cs="Times New Roman"/>
          <w:sz w:val="20"/>
          <w:szCs w:val="20"/>
        </w:rPr>
        <w:t xml:space="preserve"> group </w:t>
      </w:r>
      <w:r>
        <w:rPr>
          <w:rFonts w:ascii="Times New Roman" w:hAnsi="Times New Roman" w:cs="Times New Roman"/>
          <w:sz w:val="20"/>
          <w:szCs w:val="20"/>
        </w:rPr>
        <w:t xml:space="preserve">after 72 </w:t>
      </w:r>
      <w:proofErr w:type="spellStart"/>
      <w:r>
        <w:rPr>
          <w:rFonts w:ascii="Times New Roman" w:hAnsi="Times New Roman" w:cs="Times New Roman"/>
          <w:sz w:val="20"/>
          <w:szCs w:val="20"/>
        </w:rPr>
        <w:t>h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E42E9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C4706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 w:rsidR="003E39AE">
        <w:rPr>
          <w:rFonts w:ascii="Times New Roman" w:hAnsi="Times New Roman" w:cs="Times New Roman"/>
          <w:sz w:val="20"/>
          <w:szCs w:val="20"/>
        </w:rPr>
        <w:t>B</w:t>
      </w:r>
      <w:r w:rsidRPr="004E42E9">
        <w:rPr>
          <w:rFonts w:ascii="Times New Roman" w:hAnsi="Times New Roman" w:cs="Times New Roman"/>
          <w:sz w:val="20"/>
          <w:szCs w:val="20"/>
        </w:rPr>
        <w:t>).</w:t>
      </w:r>
      <w:r w:rsidR="003E39AE">
        <w:rPr>
          <w:rFonts w:ascii="Times New Roman" w:hAnsi="Times New Roman" w:cs="Times New Roman"/>
          <w:sz w:val="20"/>
          <w:szCs w:val="20"/>
        </w:rPr>
        <w:t xml:space="preserve"> </w:t>
      </w:r>
      <w:r w:rsidR="003E39AE" w:rsidRPr="004E42E9">
        <w:rPr>
          <w:rFonts w:ascii="Times New Roman" w:hAnsi="Times New Roman" w:cs="Times New Roman"/>
          <w:sz w:val="20"/>
          <w:szCs w:val="20"/>
        </w:rPr>
        <w:t xml:space="preserve">Blood ketone level </w:t>
      </w:r>
      <w:r w:rsidR="003E39AE">
        <w:rPr>
          <w:rFonts w:ascii="Times New Roman" w:hAnsi="Times New Roman" w:cs="Times New Roman"/>
          <w:sz w:val="20"/>
          <w:szCs w:val="20"/>
        </w:rPr>
        <w:t xml:space="preserve">was found to be non-significant in </w:t>
      </w:r>
      <w:r w:rsidR="003E39AE" w:rsidRPr="004E42E9">
        <w:rPr>
          <w:rFonts w:ascii="Times New Roman" w:hAnsi="Times New Roman" w:cs="Times New Roman"/>
          <w:sz w:val="20"/>
          <w:szCs w:val="20"/>
        </w:rPr>
        <w:t xml:space="preserve">KG group mice compared to </w:t>
      </w:r>
      <w:r w:rsidR="003E39AE">
        <w:rPr>
          <w:rFonts w:ascii="Times New Roman" w:hAnsi="Times New Roman" w:cs="Times New Roman"/>
          <w:sz w:val="20"/>
          <w:szCs w:val="20"/>
        </w:rPr>
        <w:t xml:space="preserve">STD after 72 </w:t>
      </w:r>
      <w:proofErr w:type="spellStart"/>
      <w:r w:rsidR="003E39AE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="003E39AE">
        <w:rPr>
          <w:rFonts w:ascii="Times New Roman" w:hAnsi="Times New Roman" w:cs="Times New Roman"/>
          <w:sz w:val="20"/>
          <w:szCs w:val="20"/>
        </w:rPr>
        <w:t xml:space="preserve"> </w:t>
      </w:r>
      <w:r w:rsidR="003E39AE" w:rsidRPr="004E42E9">
        <w:rPr>
          <w:rFonts w:ascii="Times New Roman" w:hAnsi="Times New Roman" w:cs="Times New Roman"/>
          <w:sz w:val="20"/>
          <w:szCs w:val="20"/>
        </w:rPr>
        <w:t>(</w:t>
      </w:r>
      <w:r w:rsidR="003E39AE">
        <w:rPr>
          <w:rFonts w:ascii="Times New Roman" w:hAnsi="Times New Roman" w:cs="Times New Roman"/>
          <w:sz w:val="20"/>
          <w:szCs w:val="20"/>
        </w:rPr>
        <w:t>Figure 2S C</w:t>
      </w:r>
      <w:r w:rsidR="003E39AE" w:rsidRPr="004E42E9">
        <w:rPr>
          <w:rFonts w:ascii="Times New Roman" w:hAnsi="Times New Roman" w:cs="Times New Roman"/>
          <w:sz w:val="20"/>
          <w:szCs w:val="20"/>
        </w:rPr>
        <w:t>).</w:t>
      </w:r>
    </w:p>
    <w:p w14:paraId="4BA256D2" w14:textId="7E516C35" w:rsidR="00810B48" w:rsidRDefault="00810B48" w:rsidP="00810B48">
      <w:pPr>
        <w:tabs>
          <w:tab w:val="left" w:pos="13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F09ED4" w14:textId="7E77B443" w:rsidR="00810B48" w:rsidRDefault="00810B48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3E44A1" w14:textId="77777777" w:rsidR="001D7098" w:rsidRDefault="001D7098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4B7176" w14:textId="77777777" w:rsidR="001D7098" w:rsidRPr="001D7098" w:rsidRDefault="001D7098" w:rsidP="001D7098">
      <w:pPr>
        <w:tabs>
          <w:tab w:val="left" w:pos="132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D7098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3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FCB555D" w14:textId="514B62C7" w:rsidR="00810B48" w:rsidRDefault="001D7098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5680" behindDoc="0" locked="0" layoutInCell="1" allowOverlap="1" wp14:anchorId="71183885" wp14:editId="75908CC0">
            <wp:simplePos x="0" y="0"/>
            <wp:positionH relativeFrom="column">
              <wp:posOffset>69850</wp:posOffset>
            </wp:positionH>
            <wp:positionV relativeFrom="paragraph">
              <wp:posOffset>279400</wp:posOffset>
            </wp:positionV>
            <wp:extent cx="5382260" cy="5762625"/>
            <wp:effectExtent l="0" t="0" r="8890" b="9525"/>
            <wp:wrapSquare wrapText="bothSides"/>
            <wp:docPr id="9203239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5762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9EF3C0" w14:textId="0E2B5C4A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2B0FEE" w14:textId="4486B2D5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A1580C" w14:textId="23830B6C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6ADA3E" w14:textId="64818D3E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7FF202" w14:textId="7A49828D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9E2881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E0635F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FB360A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50C986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E66EDC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2FF960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AB28B1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FCA007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21D6A6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D60FF5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ECF010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9250B3" w14:textId="77777777" w:rsidR="00D27C77" w:rsidRDefault="00D27C7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AABBA0" w14:textId="77777777" w:rsidR="00873D27" w:rsidRDefault="00873D2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64686B" w14:textId="77777777" w:rsidR="00873D27" w:rsidRDefault="00873D2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00098D" w14:textId="77777777" w:rsidR="00873D27" w:rsidRDefault="00873D27" w:rsidP="00A8673E">
      <w:pPr>
        <w:tabs>
          <w:tab w:val="left" w:pos="88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10D9C3" w14:textId="65E19ECB" w:rsidR="00F316A1" w:rsidRPr="009C1D06" w:rsidRDefault="00873D27" w:rsidP="009C1D06">
      <w:pPr>
        <w:ind w:left="2160" w:firstLine="720"/>
        <w:jc w:val="both"/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  <w:r w:rsidRPr="009C1D06">
        <w:rPr>
          <w:rFonts w:ascii="Times New Roman" w:hAnsi="Times New Roman" w:cs="Times New Roman"/>
          <w:b/>
          <w:color w:val="C00000"/>
          <w:sz w:val="20"/>
          <w:szCs w:val="20"/>
        </w:rPr>
        <w:t>WT vs NLRP3 KO</w:t>
      </w:r>
      <w:r w:rsidR="009C1D06" w:rsidRPr="009C1D06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mice</w:t>
      </w:r>
    </w:p>
    <w:p w14:paraId="39F52B19" w14:textId="1B95BFE5" w:rsidR="00F316A1" w:rsidRDefault="009C1D06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36963959" wp14:editId="135D864C">
            <wp:simplePos x="0" y="0"/>
            <wp:positionH relativeFrom="column">
              <wp:posOffset>1895475</wp:posOffset>
            </wp:positionH>
            <wp:positionV relativeFrom="paragraph">
              <wp:posOffset>4445</wp:posOffset>
            </wp:positionV>
            <wp:extent cx="1171575" cy="1654810"/>
            <wp:effectExtent l="0" t="0" r="0" b="2540"/>
            <wp:wrapSquare wrapText="bothSides"/>
            <wp:docPr id="2117548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65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19497F" w14:textId="159E1FEA" w:rsidR="00F316A1" w:rsidRDefault="00F316A1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07E4A1" w14:textId="1EE22C2A" w:rsidR="00F316A1" w:rsidRDefault="00F316A1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98A77" w14:textId="77777777" w:rsidR="0096554E" w:rsidRDefault="0096554E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D68824" w14:textId="77777777" w:rsidR="0096554E" w:rsidRDefault="0096554E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428CFA" w14:textId="428EA237" w:rsidR="00536BDA" w:rsidRPr="00652FEF" w:rsidRDefault="00536BDA" w:rsidP="00536BDA">
      <w:pPr>
        <w:tabs>
          <w:tab w:val="left" w:pos="13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586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405867">
        <w:rPr>
          <w:rFonts w:ascii="Times New Roman" w:hAnsi="Times New Roman" w:cs="Times New Roman"/>
          <w:b/>
          <w:sz w:val="20"/>
          <w:szCs w:val="20"/>
        </w:rPr>
        <w:t>S:</w:t>
      </w:r>
      <w:r w:rsidRPr="00652FE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KG-diet mediates partial neuroprotective effects through NLRP3 inflammasome. </w:t>
      </w:r>
      <w:r w:rsidRPr="002B03A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KG-diet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howed non-significant trends</w:t>
      </w:r>
      <w:r w:rsidRPr="002B03A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 </w:t>
      </w:r>
      <w:r w:rsidRPr="002B03A5">
        <w:rPr>
          <w:rFonts w:ascii="Times New Roman" w:hAnsi="Times New Roman" w:cs="Times New Roman"/>
          <w:sz w:val="20"/>
          <w:szCs w:val="20"/>
        </w:rPr>
        <w:t>infarction, edema, and better sensory-motor performance</w:t>
      </w:r>
      <w:r>
        <w:rPr>
          <w:rFonts w:ascii="Times New Roman" w:hAnsi="Times New Roman" w:cs="Times New Roman"/>
          <w:sz w:val="20"/>
          <w:szCs w:val="20"/>
        </w:rPr>
        <w:t xml:space="preserve"> in NLRP3 knockout mice</w:t>
      </w:r>
      <w:r w:rsidRPr="002B03A5">
        <w:rPr>
          <w:rFonts w:ascii="Times New Roman" w:hAnsi="Times New Roman" w:cs="Times New Roman"/>
          <w:sz w:val="20"/>
          <w:szCs w:val="20"/>
        </w:rPr>
        <w:t xml:space="preserve"> at 72 </w:t>
      </w:r>
      <w:proofErr w:type="spellStart"/>
      <w:r w:rsidRPr="002B03A5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2B03A5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Pr="002B03A5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Pr="002B03A5">
        <w:rPr>
          <w:rFonts w:ascii="Times New Roman" w:hAnsi="Times New Roman" w:cs="Times New Roman"/>
          <w:sz w:val="20"/>
          <w:szCs w:val="20"/>
        </w:rPr>
        <w:t xml:space="preserve"> stroke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52FEF">
        <w:rPr>
          <w:rFonts w:ascii="Times New Roman" w:hAnsi="Times New Roman" w:cs="Times New Roman"/>
          <w:b/>
          <w:sz w:val="20"/>
          <w:szCs w:val="20"/>
        </w:rPr>
        <w:t xml:space="preserve">(A). </w:t>
      </w:r>
      <w:r w:rsidRPr="00652FEF">
        <w:rPr>
          <w:rFonts w:ascii="Times New Roman" w:hAnsi="Times New Roman" w:cs="Times New Roman"/>
          <w:sz w:val="20"/>
          <w:szCs w:val="20"/>
        </w:rPr>
        <w:t xml:space="preserve">TTC sections of brain samples in </w:t>
      </w:r>
      <w:proofErr w:type="spellStart"/>
      <w:r w:rsidRPr="00652FEF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652FE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52FEF">
        <w:rPr>
          <w:rFonts w:ascii="Times New Roman" w:hAnsi="Times New Roman" w:cs="Times New Roman"/>
          <w:sz w:val="20"/>
          <w:szCs w:val="20"/>
        </w:rPr>
        <w:t>KG+pMCAO</w:t>
      </w:r>
      <w:proofErr w:type="spellEnd"/>
      <w:r w:rsidRPr="00652FEF">
        <w:rPr>
          <w:rFonts w:ascii="Times New Roman" w:hAnsi="Times New Roman" w:cs="Times New Roman"/>
          <w:sz w:val="20"/>
          <w:szCs w:val="20"/>
        </w:rPr>
        <w:t xml:space="preserve"> group. </w:t>
      </w:r>
      <w:r w:rsidRPr="00652FEF">
        <w:rPr>
          <w:rFonts w:ascii="Times New Roman" w:hAnsi="Times New Roman" w:cs="Times New Roman"/>
          <w:b/>
          <w:sz w:val="20"/>
          <w:szCs w:val="20"/>
        </w:rPr>
        <w:t>(B).</w:t>
      </w:r>
      <w:r w:rsidRPr="00652F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FEF">
        <w:rPr>
          <w:rFonts w:ascii="Times New Roman" w:hAnsi="Times New Roman" w:cs="Times New Roman"/>
          <w:sz w:val="20"/>
          <w:szCs w:val="20"/>
        </w:rPr>
        <w:t>KG+pMCAO</w:t>
      </w:r>
      <w:proofErr w:type="spellEnd"/>
      <w:r w:rsidRPr="00652FEF">
        <w:rPr>
          <w:rFonts w:ascii="Times New Roman" w:hAnsi="Times New Roman" w:cs="Times New Roman"/>
          <w:sz w:val="20"/>
          <w:szCs w:val="20"/>
        </w:rPr>
        <w:t xml:space="preserve"> showed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652FEF">
        <w:rPr>
          <w:rFonts w:ascii="Times New Roman" w:hAnsi="Times New Roman" w:cs="Times New Roman"/>
          <w:sz w:val="20"/>
          <w:szCs w:val="20"/>
        </w:rPr>
        <w:t xml:space="preserve">remarkable reduction in infarct </w:t>
      </w:r>
      <w:r>
        <w:rPr>
          <w:rFonts w:ascii="Times New Roman" w:hAnsi="Times New Roman" w:cs="Times New Roman"/>
          <w:sz w:val="20"/>
          <w:szCs w:val="20"/>
        </w:rPr>
        <w:t>size</w:t>
      </w:r>
      <w:r w:rsidRPr="00652FEF">
        <w:rPr>
          <w:rFonts w:ascii="Times New Roman" w:hAnsi="Times New Roman" w:cs="Times New Roman"/>
          <w:sz w:val="20"/>
          <w:szCs w:val="20"/>
        </w:rPr>
        <w:t xml:space="preserve"> compared to the </w:t>
      </w:r>
      <w:proofErr w:type="spellStart"/>
      <w:r w:rsidRPr="00652FEF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652FEF">
        <w:rPr>
          <w:rFonts w:ascii="Times New Roman" w:hAnsi="Times New Roman" w:cs="Times New Roman"/>
          <w:sz w:val="20"/>
          <w:szCs w:val="20"/>
        </w:rPr>
        <w:t xml:space="preserve">. </w:t>
      </w:r>
      <w:r w:rsidRPr="00652FEF">
        <w:rPr>
          <w:rFonts w:ascii="Times New Roman" w:hAnsi="Times New Roman" w:cs="Times New Roman"/>
          <w:b/>
          <w:sz w:val="20"/>
          <w:szCs w:val="20"/>
        </w:rPr>
        <w:t>(C).</w:t>
      </w:r>
      <w:r w:rsidRPr="00652F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FEF">
        <w:rPr>
          <w:rFonts w:ascii="Times New Roman" w:hAnsi="Times New Roman" w:cs="Times New Roman"/>
          <w:sz w:val="20"/>
          <w:szCs w:val="20"/>
        </w:rPr>
        <w:t>KG+pMCAO</w:t>
      </w:r>
      <w:proofErr w:type="spellEnd"/>
      <w:r w:rsidRPr="00652FEF">
        <w:rPr>
          <w:rFonts w:ascii="Times New Roman" w:hAnsi="Times New Roman" w:cs="Times New Roman"/>
          <w:sz w:val="20"/>
          <w:szCs w:val="20"/>
        </w:rPr>
        <w:t xml:space="preserve"> represented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652FEF">
        <w:rPr>
          <w:rFonts w:ascii="Times New Roman" w:hAnsi="Times New Roman" w:cs="Times New Roman"/>
          <w:sz w:val="20"/>
          <w:szCs w:val="20"/>
        </w:rPr>
        <w:t xml:space="preserve">decrease in ipsilateral edema post-injury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C7393">
        <w:rPr>
          <w:rFonts w:ascii="Times New Roman" w:hAnsi="Times New Roman" w:cs="Times New Roman"/>
          <w:b/>
          <w:sz w:val="20"/>
          <w:szCs w:val="20"/>
        </w:rPr>
        <w:t>D, E, F, G, &amp; H)</w:t>
      </w:r>
      <w:r w:rsidRPr="00652FE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ur data represented non-significant sensory-motor performance changes </w:t>
      </w:r>
      <w:r w:rsidRPr="002B03A5">
        <w:rPr>
          <w:rFonts w:ascii="Times New Roman" w:hAnsi="Times New Roman" w:cs="Times New Roman"/>
          <w:sz w:val="20"/>
          <w:szCs w:val="20"/>
        </w:rPr>
        <w:t xml:space="preserve">measured through different parameters in either the </w:t>
      </w:r>
      <w:proofErr w:type="spellStart"/>
      <w:r w:rsidRPr="002B03A5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2B03A5">
        <w:rPr>
          <w:rFonts w:ascii="Times New Roman" w:hAnsi="Times New Roman" w:cs="Times New Roman"/>
          <w:sz w:val="20"/>
          <w:szCs w:val="20"/>
        </w:rPr>
        <w:t xml:space="preserve"> or KG+ </w:t>
      </w:r>
      <w:proofErr w:type="spellStart"/>
      <w:r w:rsidRPr="002B03A5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Pr="002B03A5">
        <w:rPr>
          <w:rFonts w:ascii="Times New Roman" w:hAnsi="Times New Roman" w:cs="Times New Roman"/>
          <w:sz w:val="20"/>
          <w:szCs w:val="20"/>
        </w:rPr>
        <w:t xml:space="preserve"> group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3D30DC">
        <w:rPr>
          <w:rFonts w:ascii="Times New Roman" w:hAnsi="Times New Roman" w:cs="Times New Roman"/>
          <w:b/>
          <w:bCs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) NLRP3 KO mice itself showed a</w:t>
      </w:r>
      <w:r w:rsidR="007957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ecrease in infarct area as compared to WT mice at 72h after </w:t>
      </w:r>
      <w:proofErr w:type="spellStart"/>
      <w:r>
        <w:rPr>
          <w:rFonts w:ascii="Times New Roman" w:hAnsi="Times New Roman" w:cs="Times New Roman"/>
          <w:sz w:val="20"/>
          <w:szCs w:val="20"/>
        </w:rPr>
        <w:t>pMC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B03A5">
        <w:rPr>
          <w:rFonts w:ascii="Times New Roman" w:hAnsi="Times New Roman" w:cs="Times New Roman"/>
          <w:sz w:val="20"/>
          <w:szCs w:val="20"/>
        </w:rPr>
        <w:t>Values are expressed as mean ± SEM (n=10</w:t>
      </w:r>
      <w:r w:rsidRPr="002B03A5">
        <w:rPr>
          <w:rFonts w:ascii="Times New Roman" w:hAnsi="Times New Roman" w:cs="Times New Roman"/>
          <w:b/>
          <w:sz w:val="20"/>
          <w:szCs w:val="20"/>
        </w:rPr>
        <w:t>).</w:t>
      </w:r>
    </w:p>
    <w:p w14:paraId="5F4164CE" w14:textId="77777777" w:rsidR="0096554E" w:rsidRDefault="0096554E" w:rsidP="0099053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1D19EF" w14:textId="16407F60" w:rsidR="00754870" w:rsidRPr="00D2128F" w:rsidRDefault="00754870" w:rsidP="00D2128F">
      <w:pPr>
        <w:shd w:val="clear" w:color="auto" w:fill="BFBFBF" w:themeFill="background1" w:themeFillShade="BF"/>
        <w:jc w:val="both"/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  <w:r w:rsidRPr="00D2128F">
        <w:rPr>
          <w:rFonts w:ascii="Times New Roman" w:hAnsi="Times New Roman" w:cs="Times New Roman"/>
          <w:b/>
          <w:bCs/>
          <w:color w:val="C00000"/>
          <w:sz w:val="20"/>
          <w:szCs w:val="20"/>
        </w:rPr>
        <w:t>Full uncropped Gels and Blots image</w:t>
      </w:r>
    </w:p>
    <w:p w14:paraId="476B0228" w14:textId="427628B2" w:rsidR="00754870" w:rsidRPr="007379AA" w:rsidRDefault="00A8673E" w:rsidP="00990537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5FB30509" wp14:editId="2F0496D8">
            <wp:simplePos x="0" y="0"/>
            <wp:positionH relativeFrom="column">
              <wp:posOffset>0</wp:posOffset>
            </wp:positionH>
            <wp:positionV relativeFrom="paragraph">
              <wp:posOffset>57785</wp:posOffset>
            </wp:positionV>
            <wp:extent cx="3867150" cy="1971675"/>
            <wp:effectExtent l="0" t="0" r="0" b="952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12"/>
                    <a:stretch/>
                  </pic:blipFill>
                  <pic:spPr bwMode="auto">
                    <a:xfrm>
                      <a:off x="0" y="0"/>
                      <a:ext cx="3867150" cy="197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04B1" w14:textId="7608962D" w:rsidR="0011388B" w:rsidRPr="007379AA" w:rsidRDefault="0011388B" w:rsidP="0099053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B2" w14:textId="77777777" w:rsidR="007A08C3" w:rsidRPr="007379AA" w:rsidRDefault="007A08C3" w:rsidP="000A5C37">
      <w:pPr>
        <w:tabs>
          <w:tab w:val="left" w:pos="2120"/>
        </w:tabs>
        <w:rPr>
          <w:rFonts w:ascii="Times New Roman" w:hAnsi="Times New Roman" w:cs="Times New Roman"/>
          <w:sz w:val="20"/>
          <w:szCs w:val="20"/>
        </w:rPr>
      </w:pPr>
    </w:p>
    <w:p w14:paraId="5FB304B3" w14:textId="77777777" w:rsidR="008A6A34" w:rsidRPr="007379AA" w:rsidRDefault="008A6A34" w:rsidP="007A08C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B4" w14:textId="77777777" w:rsidR="008A6A34" w:rsidRPr="007379AA" w:rsidRDefault="008A6A34" w:rsidP="007A08C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B5" w14:textId="77777777" w:rsidR="008A6A34" w:rsidRPr="007379AA" w:rsidRDefault="008A6A34" w:rsidP="007A08C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B6" w14:textId="77777777" w:rsidR="008A6A34" w:rsidRPr="007379AA" w:rsidRDefault="008A6A34" w:rsidP="007A08C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BB" w14:textId="549D18D2" w:rsidR="00BF5753" w:rsidRPr="007379AA" w:rsidRDefault="007A08C3" w:rsidP="007A08C3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0B48">
        <w:rPr>
          <w:rFonts w:ascii="Times New Roman" w:hAnsi="Times New Roman" w:cs="Times New Roman"/>
          <w:b/>
          <w:sz w:val="20"/>
          <w:szCs w:val="20"/>
        </w:rPr>
        <w:t>4</w:t>
      </w:r>
      <w:r w:rsidRPr="007379AA">
        <w:rPr>
          <w:rFonts w:ascii="Times New Roman" w:hAnsi="Times New Roman" w:cs="Times New Roman"/>
          <w:b/>
          <w:sz w:val="20"/>
          <w:szCs w:val="20"/>
        </w:rPr>
        <w:t>S</w:t>
      </w:r>
      <w:r w:rsidR="0073312D">
        <w:rPr>
          <w:rFonts w:ascii="Times New Roman" w:hAnsi="Times New Roman" w:cs="Times New Roman"/>
          <w:sz w:val="20"/>
          <w:szCs w:val="20"/>
        </w:rPr>
        <w:t>.</w:t>
      </w:r>
      <w:r w:rsidR="00A46985">
        <w:rPr>
          <w:rFonts w:ascii="Times New Roman" w:hAnsi="Times New Roman" w:cs="Times New Roman"/>
          <w:sz w:val="20"/>
          <w:szCs w:val="20"/>
        </w:rPr>
        <w:t xml:space="preserve"> Effect of KG diet in 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 xml:space="preserve"> mice. The KG diet modulated HIF-1α, which was associated with high expression of IL-10 in the 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KG+pMCAO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 xml:space="preserve"> group. The relative intensity of the targeted protein bands was normalized to the β-actin. HIF-1α, Hypoxia-Inducible Factor-1 alpha; interleukin-10, IL-10. S, sham; P, STD diet + 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pMCAO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 xml:space="preserve"> group); K, KG diet + 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KG+pMCAO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>). (n=5</w:t>
      </w:r>
      <w:r w:rsidRPr="007379AA">
        <w:rPr>
          <w:rFonts w:ascii="Times New Roman" w:hAnsi="Times New Roman" w:cs="Times New Roman"/>
          <w:sz w:val="20"/>
          <w:szCs w:val="20"/>
        </w:rPr>
        <w:t>)</w:t>
      </w:r>
      <w:r w:rsidR="008A6A34" w:rsidRPr="007379A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FB304BD" w14:textId="77777777" w:rsidR="008A6A34" w:rsidRPr="007379AA" w:rsidRDefault="008A6A34" w:rsidP="007A08C3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7216" behindDoc="0" locked="0" layoutInCell="1" allowOverlap="1" wp14:anchorId="5FB3050B" wp14:editId="0F2A0C96">
            <wp:simplePos x="0" y="0"/>
            <wp:positionH relativeFrom="column">
              <wp:posOffset>200025</wp:posOffset>
            </wp:positionH>
            <wp:positionV relativeFrom="paragraph">
              <wp:posOffset>147320</wp:posOffset>
            </wp:positionV>
            <wp:extent cx="4036060" cy="2057400"/>
            <wp:effectExtent l="0" t="0" r="254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33"/>
                    <a:stretch/>
                  </pic:blipFill>
                  <pic:spPr bwMode="auto">
                    <a:xfrm>
                      <a:off x="0" y="0"/>
                      <a:ext cx="4036060" cy="205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04BE" w14:textId="77777777" w:rsidR="008A6A34" w:rsidRPr="007379AA" w:rsidRDefault="008A6A34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BF" w14:textId="77777777" w:rsidR="008A6A34" w:rsidRPr="007379AA" w:rsidRDefault="008A6A34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C0" w14:textId="77777777" w:rsidR="008A6A34" w:rsidRPr="007379AA" w:rsidRDefault="008A6A34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C1" w14:textId="77777777" w:rsidR="008A6A34" w:rsidRPr="007379AA" w:rsidRDefault="008A6A34" w:rsidP="007A08C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C8" w14:textId="4AC6C8D6" w:rsidR="008A6A34" w:rsidRPr="007379AA" w:rsidRDefault="008A6A34" w:rsidP="007A08C3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0B48">
        <w:rPr>
          <w:rFonts w:ascii="Times New Roman" w:hAnsi="Times New Roman" w:cs="Times New Roman"/>
          <w:b/>
          <w:sz w:val="20"/>
          <w:szCs w:val="20"/>
        </w:rPr>
        <w:t>5</w:t>
      </w:r>
      <w:r w:rsidRPr="007379AA">
        <w:rPr>
          <w:rFonts w:ascii="Times New Roman" w:hAnsi="Times New Roman" w:cs="Times New Roman"/>
          <w:b/>
          <w:sz w:val="20"/>
          <w:szCs w:val="20"/>
        </w:rPr>
        <w:t>S</w:t>
      </w:r>
      <w:r w:rsidRPr="007379AA">
        <w:rPr>
          <w:rFonts w:ascii="Times New Roman" w:hAnsi="Times New Roman" w:cs="Times New Roman"/>
          <w:sz w:val="20"/>
          <w:szCs w:val="20"/>
        </w:rPr>
        <w:t xml:space="preserve">. KG diet downregulated </w:t>
      </w:r>
      <w:r w:rsidR="00630435" w:rsidRPr="007379AA">
        <w:rPr>
          <w:rFonts w:ascii="Times New Roman" w:hAnsi="Times New Roman" w:cs="Times New Roman"/>
          <w:sz w:val="20"/>
          <w:szCs w:val="20"/>
        </w:rPr>
        <w:t xml:space="preserve">the </w:t>
      </w:r>
      <w:r w:rsidRPr="007379AA">
        <w:rPr>
          <w:rFonts w:ascii="Times New Roman" w:hAnsi="Times New Roman" w:cs="Times New Roman"/>
          <w:sz w:val="20"/>
          <w:szCs w:val="20"/>
        </w:rPr>
        <w:t>exp</w:t>
      </w:r>
      <w:r w:rsidR="0073312D">
        <w:rPr>
          <w:rFonts w:ascii="Times New Roman" w:hAnsi="Times New Roman" w:cs="Times New Roman"/>
          <w:sz w:val="20"/>
          <w:szCs w:val="20"/>
        </w:rPr>
        <w:t xml:space="preserve">ression of NLRP3/TXNIP axis in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7379AA">
        <w:rPr>
          <w:rFonts w:ascii="Times New Roman" w:hAnsi="Times New Roman" w:cs="Times New Roman"/>
          <w:sz w:val="20"/>
          <w:szCs w:val="20"/>
        </w:rPr>
        <w:t>mice</w:t>
      </w:r>
      <w:r w:rsidRPr="007379AA">
        <w:rPr>
          <w:rFonts w:ascii="Times New Roman" w:hAnsi="Times New Roman" w:cs="Times New Roman"/>
          <w:sz w:val="20"/>
          <w:szCs w:val="20"/>
        </w:rPr>
        <w:t xml:space="preserve">. The relative intensity of the targeted </w:t>
      </w:r>
      <w:r w:rsidRPr="007379AA">
        <w:rPr>
          <w:rFonts w:ascii="Times New Roman" w:hAnsi="Times New Roman" w:cs="Times New Roman"/>
          <w:sz w:val="20"/>
          <w:szCs w:val="20"/>
        </w:rPr>
        <w:lastRenderedPageBreak/>
        <w:t xml:space="preserve">protein bands was normalized to the β-actin. </w:t>
      </w:r>
      <w:r w:rsidR="00630435" w:rsidRPr="007379AA">
        <w:rPr>
          <w:rFonts w:ascii="Times New Roman" w:hAnsi="Times New Roman" w:cs="Times New Roman"/>
          <w:sz w:val="20"/>
          <w:szCs w:val="20"/>
        </w:rPr>
        <w:t xml:space="preserve">NLRP3, NOD-like receptor pyrin domain-containing-3; TXNIP, Thioredoxin-interacting protein. </w:t>
      </w:r>
      <w:r w:rsidR="008169A1" w:rsidRPr="007379AA">
        <w:rPr>
          <w:rFonts w:ascii="Times New Roman" w:hAnsi="Times New Roman" w:cs="Times New Roman"/>
          <w:sz w:val="20"/>
          <w:szCs w:val="20"/>
        </w:rPr>
        <w:t xml:space="preserve">S, sham; P, STD </w:t>
      </w:r>
      <w:r w:rsidR="0073312D">
        <w:rPr>
          <w:rFonts w:ascii="Times New Roman" w:hAnsi="Times New Roman" w:cs="Times New Roman"/>
          <w:sz w:val="20"/>
          <w:szCs w:val="20"/>
        </w:rPr>
        <w:t xml:space="preserve">die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8169A1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8169A1" w:rsidRPr="007379AA">
        <w:rPr>
          <w:rFonts w:ascii="Times New Roman" w:hAnsi="Times New Roman" w:cs="Times New Roman"/>
          <w:sz w:val="20"/>
          <w:szCs w:val="20"/>
        </w:rPr>
        <w:t xml:space="preserve"> group); K, KG diet + </w:t>
      </w:r>
      <w:proofErr w:type="spellStart"/>
      <w:r w:rsidR="008169A1" w:rsidRPr="007379AA">
        <w:rPr>
          <w:rFonts w:ascii="Times New Roman" w:hAnsi="Times New Roman" w:cs="Times New Roman"/>
          <w:sz w:val="20"/>
          <w:szCs w:val="20"/>
        </w:rPr>
        <w:t>photo</w:t>
      </w:r>
      <w:r w:rsidR="0073312D">
        <w:rPr>
          <w:rFonts w:ascii="Times New Roman" w:hAnsi="Times New Roman" w:cs="Times New Roman"/>
          <w:sz w:val="20"/>
          <w:szCs w:val="20"/>
        </w:rPr>
        <w:t>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KG+p</w:t>
      </w:r>
      <w:r w:rsidR="008169A1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8169A1" w:rsidRPr="007379AA">
        <w:rPr>
          <w:rFonts w:ascii="Times New Roman" w:hAnsi="Times New Roman" w:cs="Times New Roman"/>
          <w:sz w:val="20"/>
          <w:szCs w:val="20"/>
        </w:rPr>
        <w:t xml:space="preserve">). </w:t>
      </w:r>
      <w:r w:rsidRPr="007379AA">
        <w:rPr>
          <w:rFonts w:ascii="Times New Roman" w:hAnsi="Times New Roman" w:cs="Times New Roman"/>
          <w:sz w:val="20"/>
          <w:szCs w:val="20"/>
        </w:rPr>
        <w:t>(n= 5-6)</w:t>
      </w:r>
    </w:p>
    <w:p w14:paraId="5FB304C9" w14:textId="77777777" w:rsidR="008A6A34" w:rsidRPr="007379AA" w:rsidRDefault="00E65C32" w:rsidP="007A08C3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FB3050D" wp14:editId="5B318B2A">
            <wp:simplePos x="0" y="0"/>
            <wp:positionH relativeFrom="column">
              <wp:posOffset>540385</wp:posOffset>
            </wp:positionH>
            <wp:positionV relativeFrom="paragraph">
              <wp:posOffset>9525</wp:posOffset>
            </wp:positionV>
            <wp:extent cx="3695700" cy="2200275"/>
            <wp:effectExtent l="0" t="0" r="0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01"/>
                    <a:stretch/>
                  </pic:blipFill>
                  <pic:spPr bwMode="auto">
                    <a:xfrm>
                      <a:off x="0" y="0"/>
                      <a:ext cx="3695700" cy="220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04CA" w14:textId="77777777" w:rsidR="00D34E78" w:rsidRPr="007379AA" w:rsidRDefault="00D34E78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CB" w14:textId="77777777" w:rsidR="00D34E78" w:rsidRPr="007379AA" w:rsidRDefault="00D34E78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CC" w14:textId="77777777" w:rsidR="00D34E78" w:rsidRPr="007379AA" w:rsidRDefault="00D34E78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CD" w14:textId="77777777" w:rsidR="00D34E78" w:rsidRDefault="00D34E78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703A92" w14:textId="77777777" w:rsidR="00F45971" w:rsidRDefault="00F45971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65245CD" w14:textId="77777777" w:rsidR="0096554E" w:rsidRDefault="0096554E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B4481F" w14:textId="77777777" w:rsidR="0096554E" w:rsidRPr="007379AA" w:rsidRDefault="0096554E" w:rsidP="007A08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D3" w14:textId="554838BB" w:rsidR="00BA31D3" w:rsidRPr="007379AA" w:rsidRDefault="00D34E78" w:rsidP="00D34E78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0B48">
        <w:rPr>
          <w:rFonts w:ascii="Times New Roman" w:hAnsi="Times New Roman" w:cs="Times New Roman"/>
          <w:b/>
          <w:sz w:val="20"/>
          <w:szCs w:val="20"/>
        </w:rPr>
        <w:t>6</w:t>
      </w:r>
      <w:r w:rsidRPr="007379AA">
        <w:rPr>
          <w:rFonts w:ascii="Times New Roman" w:hAnsi="Times New Roman" w:cs="Times New Roman"/>
          <w:b/>
          <w:sz w:val="20"/>
          <w:szCs w:val="20"/>
        </w:rPr>
        <w:t>S.</w:t>
      </w:r>
      <w:r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8169A1" w:rsidRPr="007379AA">
        <w:rPr>
          <w:rFonts w:ascii="Times New Roman" w:hAnsi="Times New Roman" w:cs="Times New Roman"/>
          <w:sz w:val="20"/>
          <w:szCs w:val="20"/>
        </w:rPr>
        <w:t>KG diet modulated</w:t>
      </w:r>
      <w:r w:rsidRPr="007379AA">
        <w:rPr>
          <w:rFonts w:ascii="Times New Roman" w:hAnsi="Times New Roman" w:cs="Times New Roman"/>
          <w:sz w:val="20"/>
          <w:szCs w:val="20"/>
        </w:rPr>
        <w:t xml:space="preserve"> NLRP3 </w:t>
      </w:r>
      <w:proofErr w:type="spellStart"/>
      <w:r w:rsidR="00A46985">
        <w:rPr>
          <w:rFonts w:ascii="Times New Roman" w:hAnsi="Times New Roman" w:cs="Times New Roman"/>
          <w:sz w:val="20"/>
          <w:szCs w:val="20"/>
        </w:rPr>
        <w:t>inflammasome</w:t>
      </w:r>
      <w:proofErr w:type="spellEnd"/>
      <w:r w:rsidR="00A46985">
        <w:rPr>
          <w:rFonts w:ascii="Times New Roman" w:hAnsi="Times New Roman" w:cs="Times New Roman"/>
          <w:sz w:val="20"/>
          <w:szCs w:val="20"/>
        </w:rPr>
        <w:t>-associated</w:t>
      </w:r>
      <w:r w:rsidR="008169A1" w:rsidRPr="007379AA">
        <w:rPr>
          <w:rFonts w:ascii="Times New Roman" w:hAnsi="Times New Roman" w:cs="Times New Roman"/>
          <w:sz w:val="20"/>
          <w:szCs w:val="20"/>
        </w:rPr>
        <w:t xml:space="preserve"> proteins</w:t>
      </w:r>
      <w:r w:rsidRPr="007379AA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8169A1" w:rsidRPr="007379AA">
        <w:rPr>
          <w:rFonts w:ascii="Times New Roman" w:hAnsi="Times New Roman" w:cs="Times New Roman"/>
          <w:sz w:val="20"/>
          <w:szCs w:val="20"/>
        </w:rPr>
        <w:t>mice</w:t>
      </w:r>
      <w:r w:rsidRPr="007379AA">
        <w:rPr>
          <w:rFonts w:ascii="Times New Roman" w:hAnsi="Times New Roman" w:cs="Times New Roman"/>
          <w:sz w:val="20"/>
          <w:szCs w:val="20"/>
        </w:rPr>
        <w:t>. The relative intensity of the targeted protein bands was normali</w:t>
      </w:r>
      <w:r w:rsidR="0059295C" w:rsidRPr="007379AA">
        <w:rPr>
          <w:rFonts w:ascii="Times New Roman" w:hAnsi="Times New Roman" w:cs="Times New Roman"/>
          <w:sz w:val="20"/>
          <w:szCs w:val="20"/>
        </w:rPr>
        <w:t xml:space="preserve">zed to the β-actin. </w:t>
      </w:r>
      <w:r w:rsidRPr="007379AA">
        <w:rPr>
          <w:rFonts w:ascii="Times New Roman" w:hAnsi="Times New Roman" w:cs="Times New Roman"/>
          <w:sz w:val="20"/>
          <w:szCs w:val="20"/>
        </w:rPr>
        <w:t>ASC, apoptosis-associated speck-like protein; C</w:t>
      </w:r>
      <w:r w:rsidR="00630435" w:rsidRPr="007379AA">
        <w:rPr>
          <w:rFonts w:ascii="Times New Roman" w:hAnsi="Times New Roman" w:cs="Times New Roman"/>
          <w:sz w:val="20"/>
          <w:szCs w:val="20"/>
        </w:rPr>
        <w:t xml:space="preserve">l-caspase-1, cleaved caspase-1; </w:t>
      </w:r>
      <w:r w:rsidRPr="007379AA">
        <w:rPr>
          <w:rFonts w:ascii="Times New Roman" w:hAnsi="Times New Roman" w:cs="Times New Roman"/>
          <w:sz w:val="20"/>
          <w:szCs w:val="20"/>
        </w:rPr>
        <w:t xml:space="preserve">IL-1β, interleukin-1β. The relative intensity of the targeted protein bands was normalized to the β-actin. </w:t>
      </w:r>
      <w:r w:rsidR="008169A1" w:rsidRPr="007379AA">
        <w:rPr>
          <w:rFonts w:ascii="Times New Roman" w:hAnsi="Times New Roman" w:cs="Times New Roman"/>
          <w:sz w:val="20"/>
          <w:szCs w:val="20"/>
        </w:rPr>
        <w:t xml:space="preserve">S, sham; P, STD </w:t>
      </w:r>
      <w:r w:rsidR="0073312D">
        <w:rPr>
          <w:rFonts w:ascii="Times New Roman" w:hAnsi="Times New Roman" w:cs="Times New Roman"/>
          <w:sz w:val="20"/>
          <w:szCs w:val="20"/>
        </w:rPr>
        <w:t xml:space="preserve">die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8169A1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8169A1" w:rsidRPr="007379AA">
        <w:rPr>
          <w:rFonts w:ascii="Times New Roman" w:hAnsi="Times New Roman" w:cs="Times New Roman"/>
          <w:sz w:val="20"/>
          <w:szCs w:val="20"/>
        </w:rPr>
        <w:t xml:space="preserve"> group); K, KG die</w:t>
      </w:r>
      <w:r w:rsidR="0073312D">
        <w:rPr>
          <w:rFonts w:ascii="Times New Roman" w:hAnsi="Times New Roman" w:cs="Times New Roman"/>
          <w:sz w:val="20"/>
          <w:szCs w:val="20"/>
        </w:rPr>
        <w:t xml:space="preserve">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KG+p</w:t>
      </w:r>
      <w:r w:rsidR="008169A1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8169A1" w:rsidRPr="007379AA">
        <w:rPr>
          <w:rFonts w:ascii="Times New Roman" w:hAnsi="Times New Roman" w:cs="Times New Roman"/>
          <w:sz w:val="20"/>
          <w:szCs w:val="20"/>
        </w:rPr>
        <w:t>)</w:t>
      </w:r>
      <w:r w:rsidRPr="007379AA">
        <w:rPr>
          <w:rFonts w:ascii="Times New Roman" w:hAnsi="Times New Roman" w:cs="Times New Roman"/>
          <w:sz w:val="20"/>
          <w:szCs w:val="20"/>
        </w:rPr>
        <w:t>. (n= 5-6)</w:t>
      </w:r>
      <w:r w:rsidR="00BA31D3" w:rsidRPr="007379AA">
        <w:rPr>
          <w:rFonts w:ascii="Times New Roman" w:hAnsi="Times New Roman" w:cs="Times New Roman"/>
          <w:sz w:val="20"/>
          <w:szCs w:val="20"/>
        </w:rPr>
        <w:t>.</w:t>
      </w:r>
    </w:p>
    <w:p w14:paraId="5FB304D4" w14:textId="77777777" w:rsidR="00BA31D3" w:rsidRPr="007379AA" w:rsidRDefault="009148DA" w:rsidP="00D34E78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5FB3050F" wp14:editId="16B4BEB3">
            <wp:simplePos x="0" y="0"/>
            <wp:positionH relativeFrom="column">
              <wp:posOffset>0</wp:posOffset>
            </wp:positionH>
            <wp:positionV relativeFrom="paragraph">
              <wp:posOffset>227330</wp:posOffset>
            </wp:positionV>
            <wp:extent cx="3873500" cy="203835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36"/>
                    <a:stretch/>
                  </pic:blipFill>
                  <pic:spPr bwMode="auto">
                    <a:xfrm>
                      <a:off x="0" y="0"/>
                      <a:ext cx="3873500" cy="203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04D5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6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7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8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9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A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B" w14:textId="77777777" w:rsidR="009148DA" w:rsidRPr="007379AA" w:rsidRDefault="009148DA" w:rsidP="00D34E7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304DF" w14:textId="1823E45F" w:rsidR="008A6A34" w:rsidRPr="007379AA" w:rsidRDefault="00BA31D3" w:rsidP="00D34E78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0B48">
        <w:rPr>
          <w:rFonts w:ascii="Times New Roman" w:hAnsi="Times New Roman" w:cs="Times New Roman"/>
          <w:b/>
          <w:sz w:val="20"/>
          <w:szCs w:val="20"/>
        </w:rPr>
        <w:t>7</w:t>
      </w:r>
      <w:r w:rsidRPr="007379AA">
        <w:rPr>
          <w:rFonts w:ascii="Times New Roman" w:hAnsi="Times New Roman" w:cs="Times New Roman"/>
          <w:b/>
          <w:sz w:val="20"/>
          <w:szCs w:val="20"/>
        </w:rPr>
        <w:t>S.</w:t>
      </w:r>
      <w:r w:rsidR="00E34F68" w:rsidRPr="007379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34F68" w:rsidRPr="007379AA">
        <w:rPr>
          <w:rFonts w:ascii="Times New Roman" w:hAnsi="Times New Roman" w:cs="Times New Roman"/>
          <w:sz w:val="20"/>
          <w:szCs w:val="20"/>
        </w:rPr>
        <w:t>KG diet preconditioning significantly</w:t>
      </w:r>
      <w:r w:rsidR="00887AC5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E34F68" w:rsidRPr="007379AA">
        <w:rPr>
          <w:rFonts w:ascii="Times New Roman" w:hAnsi="Times New Roman" w:cs="Times New Roman"/>
          <w:sz w:val="20"/>
          <w:szCs w:val="20"/>
        </w:rPr>
        <w:t>d</w:t>
      </w:r>
      <w:r w:rsidR="00887AC5" w:rsidRPr="007379AA">
        <w:rPr>
          <w:rFonts w:ascii="Times New Roman" w:hAnsi="Times New Roman" w:cs="Times New Roman"/>
          <w:sz w:val="20"/>
          <w:szCs w:val="20"/>
        </w:rPr>
        <w:t>ownregulat</w:t>
      </w:r>
      <w:r w:rsidR="00E34F68" w:rsidRPr="007379AA">
        <w:rPr>
          <w:rFonts w:ascii="Times New Roman" w:hAnsi="Times New Roman" w:cs="Times New Roman"/>
          <w:sz w:val="20"/>
          <w:szCs w:val="20"/>
        </w:rPr>
        <w:t>ed the</w:t>
      </w:r>
      <w:r w:rsidR="00887AC5" w:rsidRPr="007379AA">
        <w:rPr>
          <w:rFonts w:ascii="Times New Roman" w:hAnsi="Times New Roman" w:cs="Times New Roman"/>
          <w:sz w:val="20"/>
          <w:szCs w:val="20"/>
        </w:rPr>
        <w:t xml:space="preserve"> pro-inflammatory cytokines</w:t>
      </w:r>
      <w:r w:rsidR="0073312D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E34F68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E34F68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7379AA">
        <w:rPr>
          <w:rFonts w:ascii="Times New Roman" w:hAnsi="Times New Roman" w:cs="Times New Roman"/>
          <w:sz w:val="20"/>
          <w:szCs w:val="20"/>
        </w:rPr>
        <w:t>mice</w:t>
      </w:r>
      <w:r w:rsidR="00E34F68" w:rsidRPr="007379AA">
        <w:rPr>
          <w:rFonts w:ascii="Times New Roman" w:hAnsi="Times New Roman" w:cs="Times New Roman"/>
          <w:sz w:val="20"/>
          <w:szCs w:val="20"/>
        </w:rPr>
        <w:t>.</w:t>
      </w:r>
      <w:r w:rsidR="00887AC5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Pr="007379AA">
        <w:rPr>
          <w:rFonts w:ascii="Times New Roman" w:hAnsi="Times New Roman" w:cs="Times New Roman"/>
          <w:sz w:val="20"/>
          <w:szCs w:val="20"/>
        </w:rPr>
        <w:t xml:space="preserve"> The relative intensity of the targeted protein bands was normalized to the β-actin. </w:t>
      </w:r>
      <w:r w:rsidR="00822B57" w:rsidRPr="007379AA">
        <w:rPr>
          <w:rFonts w:ascii="Times New Roman" w:hAnsi="Times New Roman" w:cs="Times New Roman"/>
          <w:sz w:val="20"/>
          <w:szCs w:val="20"/>
        </w:rPr>
        <w:t xml:space="preserve">TNF-α, </w:t>
      </w:r>
      <w:r w:rsidR="00887AF1" w:rsidRPr="007379AA">
        <w:rPr>
          <w:rFonts w:ascii="Times New Roman" w:hAnsi="Times New Roman" w:cs="Times New Roman"/>
          <w:sz w:val="20"/>
          <w:szCs w:val="20"/>
        </w:rPr>
        <w:t>tumor necrosis factor alpha</w:t>
      </w:r>
      <w:r w:rsidR="00822B57" w:rsidRPr="007379AA">
        <w:rPr>
          <w:rFonts w:ascii="Times New Roman" w:hAnsi="Times New Roman" w:cs="Times New Roman"/>
          <w:sz w:val="20"/>
          <w:szCs w:val="20"/>
        </w:rPr>
        <w:t>;</w:t>
      </w:r>
      <w:r w:rsidR="00887AF1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822B57" w:rsidRPr="007379AA">
        <w:rPr>
          <w:rFonts w:ascii="Times New Roman" w:hAnsi="Times New Roman" w:cs="Times New Roman"/>
          <w:sz w:val="20"/>
          <w:szCs w:val="20"/>
        </w:rPr>
        <w:t xml:space="preserve">IL-6, interleukin-6. </w:t>
      </w:r>
      <w:r w:rsidR="00BF5CE6" w:rsidRPr="007379AA">
        <w:rPr>
          <w:rFonts w:ascii="Times New Roman" w:hAnsi="Times New Roman" w:cs="Times New Roman"/>
          <w:sz w:val="20"/>
          <w:szCs w:val="20"/>
        </w:rPr>
        <w:t xml:space="preserve">S, sham; P, STD </w:t>
      </w:r>
      <w:r w:rsidR="0073312D">
        <w:rPr>
          <w:rFonts w:ascii="Times New Roman" w:hAnsi="Times New Roman" w:cs="Times New Roman"/>
          <w:sz w:val="20"/>
          <w:szCs w:val="20"/>
        </w:rPr>
        <w:t xml:space="preserve">die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BF5CE6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BF5CE6" w:rsidRPr="007379AA">
        <w:rPr>
          <w:rFonts w:ascii="Times New Roman" w:hAnsi="Times New Roman" w:cs="Times New Roman"/>
          <w:sz w:val="20"/>
          <w:szCs w:val="20"/>
        </w:rPr>
        <w:t xml:space="preserve"> group); K, KG diet + </w:t>
      </w:r>
      <w:proofErr w:type="spellStart"/>
      <w:r w:rsidR="00BF5CE6" w:rsidRPr="007379AA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BF5CE6" w:rsidRPr="007379AA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BF5CE6" w:rsidRPr="007379AA">
        <w:rPr>
          <w:rFonts w:ascii="Times New Roman" w:hAnsi="Times New Roman" w:cs="Times New Roman"/>
          <w:sz w:val="20"/>
          <w:szCs w:val="20"/>
        </w:rPr>
        <w:t>KG+</w:t>
      </w:r>
      <w:r w:rsidR="0073312D">
        <w:rPr>
          <w:rFonts w:ascii="Times New Roman" w:hAnsi="Times New Roman" w:cs="Times New Roman"/>
          <w:sz w:val="20"/>
          <w:szCs w:val="20"/>
        </w:rPr>
        <w:t>p</w:t>
      </w:r>
      <w:r w:rsidR="00BF5CE6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BF5CE6" w:rsidRPr="007379AA">
        <w:rPr>
          <w:rFonts w:ascii="Times New Roman" w:hAnsi="Times New Roman" w:cs="Times New Roman"/>
          <w:sz w:val="20"/>
          <w:szCs w:val="20"/>
        </w:rPr>
        <w:t>)</w:t>
      </w:r>
      <w:r w:rsidRPr="007379AA">
        <w:rPr>
          <w:rFonts w:ascii="Times New Roman" w:hAnsi="Times New Roman" w:cs="Times New Roman"/>
          <w:sz w:val="20"/>
          <w:szCs w:val="20"/>
        </w:rPr>
        <w:t>. (n= 5</w:t>
      </w:r>
      <w:r w:rsidR="00187BBC" w:rsidRPr="007379AA">
        <w:rPr>
          <w:rFonts w:ascii="Times New Roman" w:hAnsi="Times New Roman" w:cs="Times New Roman"/>
          <w:sz w:val="20"/>
          <w:szCs w:val="20"/>
        </w:rPr>
        <w:t>-6</w:t>
      </w:r>
      <w:r w:rsidRPr="007379AA">
        <w:rPr>
          <w:rFonts w:ascii="Times New Roman" w:hAnsi="Times New Roman" w:cs="Times New Roman"/>
          <w:sz w:val="20"/>
          <w:szCs w:val="20"/>
        </w:rPr>
        <w:t>)</w:t>
      </w:r>
      <w:r w:rsidR="009148DA" w:rsidRPr="007379AA">
        <w:rPr>
          <w:rFonts w:ascii="Times New Roman" w:hAnsi="Times New Roman" w:cs="Times New Roman"/>
          <w:sz w:val="20"/>
          <w:szCs w:val="20"/>
        </w:rPr>
        <w:t>.</w:t>
      </w:r>
    </w:p>
    <w:p w14:paraId="5FB304E0" w14:textId="77777777" w:rsidR="00385ABB" w:rsidRPr="007379AA" w:rsidRDefault="00385ABB" w:rsidP="00D34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304E1" w14:textId="77777777" w:rsidR="00385ABB" w:rsidRPr="007379AA" w:rsidRDefault="00385ABB" w:rsidP="00D34E78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FB30511" wp14:editId="6F0E717B">
            <wp:extent cx="4879975" cy="2266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b="35084"/>
                    <a:stretch/>
                  </pic:blipFill>
                  <pic:spPr bwMode="auto">
                    <a:xfrm>
                      <a:off x="0" y="0"/>
                      <a:ext cx="4889673" cy="227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30504" w14:textId="075B8005" w:rsidR="00405867" w:rsidRPr="007379AA" w:rsidRDefault="00FD27F6" w:rsidP="00D34E78">
      <w:pPr>
        <w:jc w:val="both"/>
        <w:rPr>
          <w:rFonts w:ascii="Times New Roman" w:hAnsi="Times New Roman" w:cs="Times New Roman"/>
          <w:sz w:val="20"/>
          <w:szCs w:val="20"/>
        </w:rPr>
      </w:pPr>
      <w:r w:rsidRPr="007379A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0B48">
        <w:rPr>
          <w:rFonts w:ascii="Times New Roman" w:hAnsi="Times New Roman" w:cs="Times New Roman"/>
          <w:b/>
          <w:sz w:val="20"/>
          <w:szCs w:val="20"/>
        </w:rPr>
        <w:t>8</w:t>
      </w:r>
      <w:r w:rsidR="00385ABB" w:rsidRPr="007379AA">
        <w:rPr>
          <w:rFonts w:ascii="Times New Roman" w:hAnsi="Times New Roman" w:cs="Times New Roman"/>
          <w:b/>
          <w:sz w:val="20"/>
          <w:szCs w:val="20"/>
        </w:rPr>
        <w:t>S.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Pr="007379AA">
        <w:rPr>
          <w:rFonts w:ascii="Times New Roman" w:hAnsi="Times New Roman" w:cs="Times New Roman"/>
          <w:sz w:val="20"/>
          <w:szCs w:val="20"/>
        </w:rPr>
        <w:t xml:space="preserve">KG diet 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attenuates oxidative stress in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385ABB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385ABB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7379AA">
        <w:rPr>
          <w:rFonts w:ascii="Times New Roman" w:hAnsi="Times New Roman" w:cs="Times New Roman"/>
          <w:sz w:val="20"/>
          <w:szCs w:val="20"/>
        </w:rPr>
        <w:t>mice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. (A) Representative immunoblot indicates the relative intensity of </w:t>
      </w:r>
      <w:r w:rsidR="00023A01" w:rsidRPr="007379AA">
        <w:rPr>
          <w:rFonts w:ascii="Times New Roman" w:hAnsi="Times New Roman" w:cs="Times New Roman"/>
          <w:sz w:val="20"/>
          <w:szCs w:val="20"/>
        </w:rPr>
        <w:t xml:space="preserve">4-HNE and </w:t>
      </w:r>
      <w:r w:rsidR="002D377B" w:rsidRPr="007379AA">
        <w:rPr>
          <w:rFonts w:ascii="Times New Roman" w:hAnsi="Times New Roman" w:cs="Times New Roman"/>
          <w:sz w:val="20"/>
          <w:szCs w:val="20"/>
        </w:rPr>
        <w:t xml:space="preserve">NT expression </w:t>
      </w:r>
      <w:r w:rsidR="008605C4">
        <w:rPr>
          <w:rFonts w:ascii="Times New Roman" w:hAnsi="Times New Roman" w:cs="Times New Roman"/>
          <w:sz w:val="20"/>
          <w:szCs w:val="20"/>
        </w:rPr>
        <w:t>levels</w:t>
      </w:r>
      <w:r w:rsidR="002E41B3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in the penumbra brain tissue lysate. The relative intensity of the targeted protein bands was normalized to ponceau staining. NT, </w:t>
      </w:r>
      <w:proofErr w:type="spellStart"/>
      <w:r w:rsidR="00385ABB" w:rsidRPr="007379AA">
        <w:rPr>
          <w:rFonts w:ascii="Times New Roman" w:hAnsi="Times New Roman" w:cs="Times New Roman"/>
          <w:sz w:val="20"/>
          <w:szCs w:val="20"/>
        </w:rPr>
        <w:t>Nitrotyrosine</w:t>
      </w:r>
      <w:proofErr w:type="spellEnd"/>
      <w:r w:rsidR="00385ABB" w:rsidRPr="007379AA">
        <w:rPr>
          <w:rFonts w:ascii="Times New Roman" w:hAnsi="Times New Roman" w:cs="Times New Roman"/>
          <w:sz w:val="20"/>
          <w:szCs w:val="20"/>
        </w:rPr>
        <w:t>; 4-HNE, 4-hy</w:t>
      </w:r>
      <w:r w:rsidR="002D377B" w:rsidRPr="007379AA">
        <w:rPr>
          <w:rFonts w:ascii="Times New Roman" w:hAnsi="Times New Roman" w:cs="Times New Roman"/>
          <w:sz w:val="20"/>
          <w:szCs w:val="20"/>
        </w:rPr>
        <w:t>droxynonenal.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 </w:t>
      </w:r>
      <w:r w:rsidR="002D377B" w:rsidRPr="007379AA">
        <w:rPr>
          <w:rFonts w:ascii="Times New Roman" w:hAnsi="Times New Roman" w:cs="Times New Roman"/>
          <w:sz w:val="20"/>
          <w:szCs w:val="20"/>
        </w:rPr>
        <w:t xml:space="preserve">S, sham; P, STD </w:t>
      </w:r>
      <w:r w:rsidR="0073312D">
        <w:rPr>
          <w:rFonts w:ascii="Times New Roman" w:hAnsi="Times New Roman" w:cs="Times New Roman"/>
          <w:sz w:val="20"/>
          <w:szCs w:val="20"/>
        </w:rPr>
        <w:t xml:space="preserve">die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</w:t>
      </w:r>
      <w:r w:rsidR="002D377B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2D377B" w:rsidRPr="007379AA">
        <w:rPr>
          <w:rFonts w:ascii="Times New Roman" w:hAnsi="Times New Roman" w:cs="Times New Roman"/>
          <w:sz w:val="20"/>
          <w:szCs w:val="20"/>
        </w:rPr>
        <w:t xml:space="preserve"> group); K, KG die</w:t>
      </w:r>
      <w:r w:rsidR="0073312D">
        <w:rPr>
          <w:rFonts w:ascii="Times New Roman" w:hAnsi="Times New Roman" w:cs="Times New Roman"/>
          <w:sz w:val="20"/>
          <w:szCs w:val="20"/>
        </w:rPr>
        <w:t xml:space="preserve">t + 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photothrombotic</w:t>
      </w:r>
      <w:proofErr w:type="spellEnd"/>
      <w:r w:rsidR="0073312D">
        <w:rPr>
          <w:rFonts w:ascii="Times New Roman" w:hAnsi="Times New Roman" w:cs="Times New Roman"/>
          <w:sz w:val="20"/>
          <w:szCs w:val="20"/>
        </w:rPr>
        <w:t xml:space="preserve"> stroke (</w:t>
      </w:r>
      <w:proofErr w:type="spellStart"/>
      <w:r w:rsidR="0073312D">
        <w:rPr>
          <w:rFonts w:ascii="Times New Roman" w:hAnsi="Times New Roman" w:cs="Times New Roman"/>
          <w:sz w:val="20"/>
          <w:szCs w:val="20"/>
        </w:rPr>
        <w:t>KG+p</w:t>
      </w:r>
      <w:r w:rsidR="002D377B" w:rsidRPr="007379AA">
        <w:rPr>
          <w:rFonts w:ascii="Times New Roman" w:hAnsi="Times New Roman" w:cs="Times New Roman"/>
          <w:sz w:val="20"/>
          <w:szCs w:val="20"/>
        </w:rPr>
        <w:t>MCAO</w:t>
      </w:r>
      <w:proofErr w:type="spellEnd"/>
      <w:r w:rsidR="002D377B" w:rsidRPr="007379AA">
        <w:rPr>
          <w:rFonts w:ascii="Times New Roman" w:hAnsi="Times New Roman" w:cs="Times New Roman"/>
          <w:sz w:val="20"/>
          <w:szCs w:val="20"/>
        </w:rPr>
        <w:t>)</w:t>
      </w:r>
      <w:r w:rsidR="00385ABB" w:rsidRPr="007379AA">
        <w:rPr>
          <w:rFonts w:ascii="Times New Roman" w:hAnsi="Times New Roman" w:cs="Times New Roman"/>
          <w:sz w:val="20"/>
          <w:szCs w:val="20"/>
        </w:rPr>
        <w:t xml:space="preserve">. (n= </w:t>
      </w:r>
      <w:r w:rsidR="002D377B" w:rsidRPr="007379AA">
        <w:rPr>
          <w:rFonts w:ascii="Times New Roman" w:hAnsi="Times New Roman" w:cs="Times New Roman"/>
          <w:sz w:val="20"/>
          <w:szCs w:val="20"/>
        </w:rPr>
        <w:t>6</w:t>
      </w:r>
      <w:r w:rsidR="00385ABB" w:rsidRPr="007379AA">
        <w:rPr>
          <w:rFonts w:ascii="Times New Roman" w:hAnsi="Times New Roman" w:cs="Times New Roman"/>
          <w:sz w:val="20"/>
          <w:szCs w:val="20"/>
        </w:rPr>
        <w:t>)</w:t>
      </w:r>
      <w:r w:rsidR="00F45971">
        <w:rPr>
          <w:rFonts w:ascii="Times New Roman" w:hAnsi="Times New Roman" w:cs="Times New Roman"/>
          <w:sz w:val="20"/>
          <w:szCs w:val="20"/>
        </w:rPr>
        <w:t>.</w:t>
      </w:r>
    </w:p>
    <w:sectPr w:rsidR="00405867" w:rsidRPr="0073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CC4"/>
    <w:rsid w:val="00023A01"/>
    <w:rsid w:val="00053730"/>
    <w:rsid w:val="000731A7"/>
    <w:rsid w:val="000800A8"/>
    <w:rsid w:val="00080588"/>
    <w:rsid w:val="000A5C37"/>
    <w:rsid w:val="000C0BE8"/>
    <w:rsid w:val="000D71B9"/>
    <w:rsid w:val="000F284B"/>
    <w:rsid w:val="0011388B"/>
    <w:rsid w:val="0012043F"/>
    <w:rsid w:val="00144516"/>
    <w:rsid w:val="0014624E"/>
    <w:rsid w:val="00157E48"/>
    <w:rsid w:val="00187BBC"/>
    <w:rsid w:val="00187F10"/>
    <w:rsid w:val="00187FEA"/>
    <w:rsid w:val="001B0919"/>
    <w:rsid w:val="001C5E66"/>
    <w:rsid w:val="001D28D4"/>
    <w:rsid w:val="001D7098"/>
    <w:rsid w:val="001D7B2F"/>
    <w:rsid w:val="001E0219"/>
    <w:rsid w:val="001F224E"/>
    <w:rsid w:val="00212373"/>
    <w:rsid w:val="002247B2"/>
    <w:rsid w:val="002362D1"/>
    <w:rsid w:val="00241687"/>
    <w:rsid w:val="0024439D"/>
    <w:rsid w:val="00253448"/>
    <w:rsid w:val="00257708"/>
    <w:rsid w:val="00282A26"/>
    <w:rsid w:val="002960A4"/>
    <w:rsid w:val="002A19DF"/>
    <w:rsid w:val="002A2DB3"/>
    <w:rsid w:val="002B03A5"/>
    <w:rsid w:val="002B3A99"/>
    <w:rsid w:val="002B3C9E"/>
    <w:rsid w:val="002B703F"/>
    <w:rsid w:val="002C1F37"/>
    <w:rsid w:val="002D170C"/>
    <w:rsid w:val="002D377B"/>
    <w:rsid w:val="002E41B3"/>
    <w:rsid w:val="00302766"/>
    <w:rsid w:val="003269DB"/>
    <w:rsid w:val="00326CD9"/>
    <w:rsid w:val="003312DE"/>
    <w:rsid w:val="003328E6"/>
    <w:rsid w:val="003347B7"/>
    <w:rsid w:val="00385ABB"/>
    <w:rsid w:val="003903EC"/>
    <w:rsid w:val="0039310F"/>
    <w:rsid w:val="0039560B"/>
    <w:rsid w:val="003A68E2"/>
    <w:rsid w:val="003B2A60"/>
    <w:rsid w:val="003C7E25"/>
    <w:rsid w:val="003D30DC"/>
    <w:rsid w:val="003E0385"/>
    <w:rsid w:val="003E39AE"/>
    <w:rsid w:val="00405867"/>
    <w:rsid w:val="00422BAE"/>
    <w:rsid w:val="0042740D"/>
    <w:rsid w:val="00437731"/>
    <w:rsid w:val="0046212E"/>
    <w:rsid w:val="00464B33"/>
    <w:rsid w:val="00483486"/>
    <w:rsid w:val="0049030D"/>
    <w:rsid w:val="004B3E74"/>
    <w:rsid w:val="004C65A3"/>
    <w:rsid w:val="00504CE2"/>
    <w:rsid w:val="0051178A"/>
    <w:rsid w:val="00536BDA"/>
    <w:rsid w:val="005652A3"/>
    <w:rsid w:val="00576CFE"/>
    <w:rsid w:val="0059295C"/>
    <w:rsid w:val="005D6F15"/>
    <w:rsid w:val="005E70E2"/>
    <w:rsid w:val="00617764"/>
    <w:rsid w:val="00630435"/>
    <w:rsid w:val="00667CC4"/>
    <w:rsid w:val="0067286A"/>
    <w:rsid w:val="00683BA7"/>
    <w:rsid w:val="0068542A"/>
    <w:rsid w:val="00695F6E"/>
    <w:rsid w:val="00696889"/>
    <w:rsid w:val="006A01DD"/>
    <w:rsid w:val="006B1EF1"/>
    <w:rsid w:val="006B3D57"/>
    <w:rsid w:val="006B7C2E"/>
    <w:rsid w:val="006D517B"/>
    <w:rsid w:val="006E0C5B"/>
    <w:rsid w:val="006F5DDD"/>
    <w:rsid w:val="0070379B"/>
    <w:rsid w:val="00707C69"/>
    <w:rsid w:val="00713526"/>
    <w:rsid w:val="00724FD4"/>
    <w:rsid w:val="0073312D"/>
    <w:rsid w:val="007379AA"/>
    <w:rsid w:val="00754870"/>
    <w:rsid w:val="00777254"/>
    <w:rsid w:val="00795721"/>
    <w:rsid w:val="007A08C3"/>
    <w:rsid w:val="007A48D2"/>
    <w:rsid w:val="007C6E6A"/>
    <w:rsid w:val="007D2961"/>
    <w:rsid w:val="007D79CF"/>
    <w:rsid w:val="007E04FA"/>
    <w:rsid w:val="007E2D6B"/>
    <w:rsid w:val="007F380A"/>
    <w:rsid w:val="008072F2"/>
    <w:rsid w:val="00807C4B"/>
    <w:rsid w:val="00810B48"/>
    <w:rsid w:val="008118DC"/>
    <w:rsid w:val="008169A1"/>
    <w:rsid w:val="008202B1"/>
    <w:rsid w:val="00822B57"/>
    <w:rsid w:val="0083117F"/>
    <w:rsid w:val="00851464"/>
    <w:rsid w:val="008605C4"/>
    <w:rsid w:val="00873D27"/>
    <w:rsid w:val="00882F2E"/>
    <w:rsid w:val="00887AC5"/>
    <w:rsid w:val="00887AF1"/>
    <w:rsid w:val="008931C6"/>
    <w:rsid w:val="00895B75"/>
    <w:rsid w:val="008979A2"/>
    <w:rsid w:val="008A6A34"/>
    <w:rsid w:val="008C298D"/>
    <w:rsid w:val="008E7BCC"/>
    <w:rsid w:val="008F40A6"/>
    <w:rsid w:val="008F4FBF"/>
    <w:rsid w:val="00903617"/>
    <w:rsid w:val="009148DA"/>
    <w:rsid w:val="00926CA6"/>
    <w:rsid w:val="00947C04"/>
    <w:rsid w:val="00961BB0"/>
    <w:rsid w:val="0096554E"/>
    <w:rsid w:val="00965A95"/>
    <w:rsid w:val="0096614B"/>
    <w:rsid w:val="00990537"/>
    <w:rsid w:val="0099501E"/>
    <w:rsid w:val="009C1D06"/>
    <w:rsid w:val="009C5DA8"/>
    <w:rsid w:val="009D0CD4"/>
    <w:rsid w:val="009E2B55"/>
    <w:rsid w:val="009E6ADB"/>
    <w:rsid w:val="00A126AE"/>
    <w:rsid w:val="00A30205"/>
    <w:rsid w:val="00A44D17"/>
    <w:rsid w:val="00A45E59"/>
    <w:rsid w:val="00A46985"/>
    <w:rsid w:val="00A7402E"/>
    <w:rsid w:val="00A8673E"/>
    <w:rsid w:val="00A91536"/>
    <w:rsid w:val="00A94F0B"/>
    <w:rsid w:val="00AE114F"/>
    <w:rsid w:val="00AE68F8"/>
    <w:rsid w:val="00B1494B"/>
    <w:rsid w:val="00B1603C"/>
    <w:rsid w:val="00B32752"/>
    <w:rsid w:val="00B41C7A"/>
    <w:rsid w:val="00B52E57"/>
    <w:rsid w:val="00B62591"/>
    <w:rsid w:val="00B85F66"/>
    <w:rsid w:val="00B95097"/>
    <w:rsid w:val="00BA31D3"/>
    <w:rsid w:val="00BA3724"/>
    <w:rsid w:val="00BA3D8E"/>
    <w:rsid w:val="00BB541F"/>
    <w:rsid w:val="00BD10F1"/>
    <w:rsid w:val="00BD538D"/>
    <w:rsid w:val="00BE2C8C"/>
    <w:rsid w:val="00BE5EA6"/>
    <w:rsid w:val="00BF5753"/>
    <w:rsid w:val="00BF5CE6"/>
    <w:rsid w:val="00C00C77"/>
    <w:rsid w:val="00C14E31"/>
    <w:rsid w:val="00C1562A"/>
    <w:rsid w:val="00C24403"/>
    <w:rsid w:val="00C26585"/>
    <w:rsid w:val="00C26DF6"/>
    <w:rsid w:val="00C47065"/>
    <w:rsid w:val="00C63EF2"/>
    <w:rsid w:val="00C70FAE"/>
    <w:rsid w:val="00C7173C"/>
    <w:rsid w:val="00C74B3F"/>
    <w:rsid w:val="00CA3243"/>
    <w:rsid w:val="00CA7A4B"/>
    <w:rsid w:val="00CF793F"/>
    <w:rsid w:val="00D2128F"/>
    <w:rsid w:val="00D21B67"/>
    <w:rsid w:val="00D27C77"/>
    <w:rsid w:val="00D34E78"/>
    <w:rsid w:val="00D62C8B"/>
    <w:rsid w:val="00D708DB"/>
    <w:rsid w:val="00D72BC6"/>
    <w:rsid w:val="00D74C51"/>
    <w:rsid w:val="00D7631F"/>
    <w:rsid w:val="00DB4FDD"/>
    <w:rsid w:val="00E17E89"/>
    <w:rsid w:val="00E20832"/>
    <w:rsid w:val="00E34F68"/>
    <w:rsid w:val="00E41459"/>
    <w:rsid w:val="00E47DE9"/>
    <w:rsid w:val="00E65C32"/>
    <w:rsid w:val="00E72595"/>
    <w:rsid w:val="00EA2460"/>
    <w:rsid w:val="00EE0044"/>
    <w:rsid w:val="00EE326A"/>
    <w:rsid w:val="00F24CF2"/>
    <w:rsid w:val="00F316A1"/>
    <w:rsid w:val="00F45971"/>
    <w:rsid w:val="00F56B51"/>
    <w:rsid w:val="00F62776"/>
    <w:rsid w:val="00F73C46"/>
    <w:rsid w:val="00F755E8"/>
    <w:rsid w:val="00F962CF"/>
    <w:rsid w:val="00FA03D9"/>
    <w:rsid w:val="00FA0759"/>
    <w:rsid w:val="00FA70E0"/>
    <w:rsid w:val="00FB61C5"/>
    <w:rsid w:val="00FC1F82"/>
    <w:rsid w:val="00FD27F6"/>
    <w:rsid w:val="00FD5D58"/>
    <w:rsid w:val="00FE261E"/>
    <w:rsid w:val="00FE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30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B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72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4C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7D29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B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6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72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4C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7D29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7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1</cp:revision>
  <dcterms:created xsi:type="dcterms:W3CDTF">2023-03-29T06:41:00Z</dcterms:created>
  <dcterms:modified xsi:type="dcterms:W3CDTF">2025-04-1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9cf018ef69c01e1253e87c0e8b21605c23de8e70f84aee3bb499bf83431207</vt:lpwstr>
  </property>
</Properties>
</file>